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FF570" w14:textId="7F6B89B0" w:rsidR="002305AA" w:rsidRPr="002305AA" w:rsidRDefault="007B3930" w:rsidP="002305AA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>
        <w:rPr>
          <w:rFonts w:ascii="Times New Roman" w:eastAsia="Calibri" w:hAnsi="Times New Roman" w:cs="Times New Roman"/>
          <w:b/>
          <w:sz w:val="32"/>
          <w:szCs w:val="32"/>
          <w:lang w:val="en-US"/>
        </w:rPr>
        <w:t>Instructions for coders and description of categories</w:t>
      </w:r>
    </w:p>
    <w:p w14:paraId="7136859D" w14:textId="1D9AF08D" w:rsidR="002305AA" w:rsidRPr="007B3930" w:rsidRDefault="002305AA" w:rsidP="002305AA">
      <w:pPr>
        <w:spacing w:before="240" w:after="0" w:line="240" w:lineRule="auto"/>
        <w:rPr>
          <w:rFonts w:ascii="Times New Roman" w:eastAsia="Calibri" w:hAnsi="Times New Roman" w:cs="Times New Roman"/>
          <w:b/>
          <w:sz w:val="24"/>
        </w:rPr>
      </w:pPr>
      <w:r w:rsidRPr="007B3930">
        <w:rPr>
          <w:rFonts w:ascii="Times New Roman" w:eastAsia="Calibri" w:hAnsi="Times New Roman" w:cs="Times New Roman"/>
          <w:b/>
          <w:sz w:val="24"/>
        </w:rPr>
        <w:t>Marcos Felipe Rodriguez</w:t>
      </w:r>
      <w:r w:rsidRPr="007B3930">
        <w:rPr>
          <w:rFonts w:ascii="Times New Roman" w:eastAsia="Calibri" w:hAnsi="Times New Roman" w:cs="Times New Roman"/>
          <w:b/>
          <w:sz w:val="24"/>
          <w:vertAlign w:val="superscript"/>
        </w:rPr>
        <w:t>*</w:t>
      </w:r>
      <w:r w:rsidRPr="007B3930">
        <w:rPr>
          <w:rFonts w:ascii="Times New Roman" w:eastAsia="Calibri" w:hAnsi="Times New Roman" w:cs="Times New Roman"/>
          <w:b/>
          <w:sz w:val="24"/>
        </w:rPr>
        <w:t>, Gisela Böhm, Rouven Doran</w:t>
      </w:r>
    </w:p>
    <w:p w14:paraId="5C0B1914" w14:textId="35A5B4DC" w:rsidR="002305AA" w:rsidRPr="003F3E88" w:rsidRDefault="002305AA" w:rsidP="002305AA">
      <w:pPr>
        <w:spacing w:before="240"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3F3E88">
        <w:rPr>
          <w:rFonts w:ascii="Times New Roman" w:eastAsia="Calibri" w:hAnsi="Times New Roman" w:cs="Times New Roman"/>
          <w:b/>
          <w:sz w:val="24"/>
          <w:lang w:val="en-US"/>
        </w:rPr>
        <w:t>*</w:t>
      </w:r>
      <w:proofErr w:type="gramStart"/>
      <w:r w:rsidRPr="003F3E88">
        <w:rPr>
          <w:rFonts w:ascii="Times New Roman" w:eastAsia="Calibri" w:hAnsi="Times New Roman" w:cs="Times New Roman"/>
          <w:b/>
          <w:sz w:val="24"/>
          <w:lang w:val="en-US"/>
        </w:rPr>
        <w:t>correspondence</w:t>
      </w:r>
      <w:proofErr w:type="gramEnd"/>
      <w:r w:rsidRPr="003F3E88">
        <w:rPr>
          <w:rFonts w:ascii="Times New Roman" w:eastAsia="Calibri" w:hAnsi="Times New Roman" w:cs="Times New Roman"/>
          <w:b/>
          <w:sz w:val="24"/>
          <w:lang w:val="en-US"/>
        </w:rPr>
        <w:t xml:space="preserve">: </w:t>
      </w:r>
      <w:hyperlink r:id="rId5" w:history="1">
        <w:r w:rsidRPr="003F3E88">
          <w:rPr>
            <w:rStyle w:val="Hipervnculo"/>
            <w:rFonts w:ascii="Times New Roman" w:eastAsia="Calibri" w:hAnsi="Times New Roman" w:cs="Times New Roman"/>
            <w:bCs/>
            <w:sz w:val="24"/>
            <w:lang w:val="en-US"/>
          </w:rPr>
          <w:t>marcos.felipe.rodriguez@uib.no</w:t>
        </w:r>
      </w:hyperlink>
      <w:r w:rsidRPr="003F3E88">
        <w:rPr>
          <w:rFonts w:ascii="Times New Roman" w:eastAsia="Calibri" w:hAnsi="Times New Roman" w:cs="Times New Roman"/>
          <w:b/>
          <w:sz w:val="24"/>
          <w:lang w:val="en-US"/>
        </w:rPr>
        <w:t xml:space="preserve">  </w:t>
      </w:r>
    </w:p>
    <w:p w14:paraId="53B0D517" w14:textId="77777777" w:rsidR="002305AA" w:rsidRPr="002305AA" w:rsidRDefault="002305AA" w:rsidP="002305AA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2305AA">
        <w:rPr>
          <w:rFonts w:ascii="Times New Roman" w:eastAsia="Cambria" w:hAnsi="Times New Roman" w:cs="Times New Roman"/>
          <w:b/>
          <w:sz w:val="24"/>
          <w:szCs w:val="24"/>
          <w:lang w:val="en-US"/>
        </w:rPr>
        <w:t>Coding Instructions for Free Associations</w:t>
      </w:r>
    </w:p>
    <w:p w14:paraId="41EBB357" w14:textId="7F64BB3A" w:rsidR="002305AA" w:rsidRDefault="002305AA" w:rsidP="002305AA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ask for your help in categorizing responses that were given by participants in a study o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erceptions on microplastics</w:t>
      </w: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e aim of the study is to find out what people think about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microplastics</w:t>
      </w: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i.e.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mall plastic particles produced as such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US"/>
        </w:rPr>
        <w:t>and also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iginated from the degradation of larger plastic objects</w:t>
      </w: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We presente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following open-ended question to participants: </w:t>
      </w:r>
    </w:p>
    <w:p w14:paraId="566FA4EB" w14:textId="677BC557" w:rsidR="002305AA" w:rsidRPr="002305AA" w:rsidRDefault="002305AA" w:rsidP="002305AA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305A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Please describe briefly the first thing that comes to mind when you hear or read the word “microplastics” </w:t>
      </w:r>
    </w:p>
    <w:p w14:paraId="288F8939" w14:textId="496AE1D2" w:rsidR="002305AA" w:rsidRPr="002305AA" w:rsidRDefault="002305A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>Participants wer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structed that they could either respond with one word, a few words, or complete sentences and paragraphs.</w:t>
      </w:r>
    </w:p>
    <w:p w14:paraId="6E38FDBA" w14:textId="77777777" w:rsidR="002305AA" w:rsidRPr="002305AA" w:rsidRDefault="002305AA" w:rsidP="002305AA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>We want you to categorize the responses to this question according to a coding scheme, which you find below.</w:t>
      </w:r>
    </w:p>
    <w:p w14:paraId="6A581548" w14:textId="77777777" w:rsidR="002305AA" w:rsidRPr="002305AA" w:rsidRDefault="002305AA" w:rsidP="002305AA">
      <w:pPr>
        <w:numPr>
          <w:ilvl w:val="1"/>
          <w:numId w:val="0"/>
        </w:numPr>
        <w:tabs>
          <w:tab w:val="num" w:pos="567"/>
        </w:tabs>
        <w:spacing w:before="240" w:after="200" w:line="240" w:lineRule="auto"/>
        <w:ind w:left="567" w:hanging="567"/>
        <w:outlineLvl w:val="1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2305AA">
        <w:rPr>
          <w:rFonts w:ascii="Times New Roman" w:eastAsia="Cambria" w:hAnsi="Times New Roman" w:cs="Times New Roman"/>
          <w:b/>
          <w:sz w:val="24"/>
          <w:szCs w:val="24"/>
          <w:lang w:val="en-US"/>
        </w:rPr>
        <w:t>Coding Scheme</w:t>
      </w:r>
    </w:p>
    <w:p w14:paraId="50356451" w14:textId="5EE2AAA8" w:rsidR="002305AA" w:rsidRPr="002305AA" w:rsidRDefault="002305AA" w:rsidP="002305AA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provide you with a detailed coding system, which we ask you to use </w:t>
      </w:r>
      <w:proofErr w:type="gramStart"/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>in order to</w:t>
      </w:r>
      <w:proofErr w:type="gramEnd"/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tegorize a response. You will see that the responses differ a lot in specificity. For example, some people just </w:t>
      </w:r>
      <w:proofErr w:type="gramStart"/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>say</w:t>
      </w:r>
      <w:proofErr w:type="gramEnd"/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“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mall plastic</w:t>
      </w: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>” very generally; others are more specific and say something like “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ollution in the sea and rivers, they come from washing of clothes”. </w:t>
      </w: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ccordingly, the categories in our coding system differ in their specificity </w:t>
      </w:r>
      <w:proofErr w:type="gramStart"/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>in order to</w:t>
      </w:r>
      <w:proofErr w:type="gramEnd"/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pture these differences. That is, the categories have subcategories. </w:t>
      </w:r>
    </w:p>
    <w:p w14:paraId="2B564640" w14:textId="77777777" w:rsidR="002305AA" w:rsidRPr="002305AA" w:rsidRDefault="002305AA" w:rsidP="002305AA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the table below you find for each category a description, 1-3 examples of responses that would fall into this category, and a code (a number). </w:t>
      </w:r>
    </w:p>
    <w:p w14:paraId="27D1E263" w14:textId="77777777" w:rsidR="002305AA" w:rsidRPr="002305AA" w:rsidRDefault="002305AA" w:rsidP="002305AA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>Study this table carefully.</w:t>
      </w:r>
    </w:p>
    <w:p w14:paraId="39E6C156" w14:textId="22657130" w:rsidR="002305AA" w:rsidRPr="002305AA" w:rsidRDefault="002305AA" w:rsidP="002305AA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hen coding the responses, use your best judgment as to what the respondent meant when giving the response.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Responses might belong to more than one category.</w:t>
      </w:r>
    </w:p>
    <w:p w14:paraId="6493E41F" w14:textId="77777777" w:rsidR="002305AA" w:rsidRPr="002305AA" w:rsidRDefault="002305AA" w:rsidP="002305AA">
      <w:pPr>
        <w:spacing w:before="120" w:after="24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305AA">
        <w:rPr>
          <w:rFonts w:ascii="Times New Roman" w:eastAsia="Calibri" w:hAnsi="Times New Roman" w:cs="Times New Roman"/>
          <w:sz w:val="24"/>
          <w:szCs w:val="24"/>
          <w:lang w:val="en-US"/>
        </w:rPr>
        <w:t>The coding scheme has three levels of specificity. The code for a category indicates the level of specificity, the more digits a code has the more specific it is. For example, code 11 is a subcategory of code 1; code 111 is a subcategory of code 11. Always use the most specific category possible. Use a superordinate category if the response does not give more specific information to assign it to a subcategory or if something specific is said which does not match any of the subcategories.</w:t>
      </w:r>
    </w:p>
    <w:p w14:paraId="44EC2E3D" w14:textId="33B6BD4B" w:rsidR="002305AA" w:rsidRPr="002305AA" w:rsidRDefault="002305AA">
      <w:pPr>
        <w:rPr>
          <w:lang w:val="en-US"/>
        </w:rPr>
      </w:pPr>
    </w:p>
    <w:p w14:paraId="0488A5A4" w14:textId="09472B52" w:rsidR="002305AA" w:rsidRPr="002305AA" w:rsidRDefault="002305AA">
      <w:pPr>
        <w:rPr>
          <w:lang w:val="en-US"/>
        </w:rPr>
      </w:pPr>
    </w:p>
    <w:p w14:paraId="0A5598BF" w14:textId="77777777" w:rsidR="002305AA" w:rsidRPr="002305AA" w:rsidRDefault="002305AA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458"/>
        <w:gridCol w:w="738"/>
        <w:gridCol w:w="738"/>
        <w:gridCol w:w="127"/>
        <w:gridCol w:w="916"/>
        <w:gridCol w:w="2238"/>
        <w:gridCol w:w="2348"/>
        <w:gridCol w:w="2614"/>
      </w:tblGrid>
      <w:tr w:rsidR="008F01FF" w:rsidRPr="00EC3AD9" w14:paraId="211D2602" w14:textId="77777777" w:rsidTr="008F01FF">
        <w:trPr>
          <w:trHeight w:val="87"/>
          <w:tblHeader/>
        </w:trPr>
        <w:tc>
          <w:tcPr>
            <w:tcW w:w="2213" w:type="dxa"/>
            <w:gridSpan w:val="4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716970FE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lastRenderedPageBreak/>
              <w:t>Code</w:t>
            </w:r>
          </w:p>
        </w:tc>
        <w:tc>
          <w:tcPr>
            <w:tcW w:w="1043" w:type="dxa"/>
            <w:gridSpan w:val="2"/>
            <w:tcBorders>
              <w:top w:val="single" w:sz="24" w:space="0" w:color="auto"/>
            </w:tcBorders>
          </w:tcPr>
          <w:p w14:paraId="129C97AB" w14:textId="5FFE9DC5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olumn</w:t>
            </w:r>
          </w:p>
        </w:tc>
        <w:tc>
          <w:tcPr>
            <w:tcW w:w="2238" w:type="dxa"/>
            <w:tcBorders>
              <w:top w:val="single" w:sz="24" w:space="0" w:color="auto"/>
            </w:tcBorders>
            <w:shd w:val="clear" w:color="auto" w:fill="auto"/>
          </w:tcPr>
          <w:p w14:paraId="7520A486" w14:textId="42CB76E2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ategory</w:t>
            </w:r>
          </w:p>
        </w:tc>
        <w:tc>
          <w:tcPr>
            <w:tcW w:w="2348" w:type="dxa"/>
            <w:tcBorders>
              <w:top w:val="single" w:sz="24" w:space="0" w:color="auto"/>
            </w:tcBorders>
            <w:shd w:val="clear" w:color="auto" w:fill="auto"/>
          </w:tcPr>
          <w:p w14:paraId="0054AA63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2614" w:type="dxa"/>
            <w:tcBorders>
              <w:top w:val="single" w:sz="24" w:space="0" w:color="auto"/>
            </w:tcBorders>
            <w:shd w:val="clear" w:color="auto" w:fill="auto"/>
          </w:tcPr>
          <w:p w14:paraId="4B193543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xample(s)</w:t>
            </w:r>
          </w:p>
        </w:tc>
      </w:tr>
      <w:tr w:rsidR="008F01FF" w:rsidRPr="00EC3AD9" w14:paraId="0E09F7FE" w14:textId="77777777" w:rsidTr="008F01FF">
        <w:trPr>
          <w:trHeight w:val="86"/>
          <w:tblHeader/>
        </w:trPr>
        <w:tc>
          <w:tcPr>
            <w:tcW w:w="737" w:type="dxa"/>
            <w:gridSpan w:val="2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14:paraId="7647D458" w14:textId="77777777" w:rsidR="008F01FF" w:rsidRPr="00EC3AD9" w:rsidRDefault="008F01FF" w:rsidP="000D42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evel 1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14:paraId="3CAA27F5" w14:textId="77777777" w:rsidR="008F01FF" w:rsidRPr="00EC3AD9" w:rsidRDefault="008F01FF" w:rsidP="000D42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Level </w:t>
            </w:r>
            <w:r w:rsidRPr="00EC3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br/>
              <w:t>2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14:paraId="66CBC2BC" w14:textId="77777777" w:rsidR="008F01FF" w:rsidRPr="00EC3AD9" w:rsidRDefault="008F01FF" w:rsidP="000D425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evel 3</w:t>
            </w:r>
          </w:p>
        </w:tc>
        <w:tc>
          <w:tcPr>
            <w:tcW w:w="1043" w:type="dxa"/>
            <w:gridSpan w:val="2"/>
            <w:tcBorders>
              <w:bottom w:val="single" w:sz="24" w:space="0" w:color="auto"/>
            </w:tcBorders>
          </w:tcPr>
          <w:p w14:paraId="099BB796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38" w:type="dxa"/>
            <w:tcBorders>
              <w:bottom w:val="single" w:sz="24" w:space="0" w:color="auto"/>
            </w:tcBorders>
            <w:shd w:val="clear" w:color="auto" w:fill="auto"/>
          </w:tcPr>
          <w:p w14:paraId="31FA933E" w14:textId="1C732D40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348" w:type="dxa"/>
            <w:tcBorders>
              <w:bottom w:val="single" w:sz="24" w:space="0" w:color="auto"/>
            </w:tcBorders>
            <w:shd w:val="clear" w:color="auto" w:fill="auto"/>
          </w:tcPr>
          <w:p w14:paraId="74EF8F68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614" w:type="dxa"/>
            <w:tcBorders>
              <w:bottom w:val="single" w:sz="24" w:space="0" w:color="auto"/>
            </w:tcBorders>
            <w:shd w:val="clear" w:color="auto" w:fill="auto"/>
          </w:tcPr>
          <w:p w14:paraId="255D797A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8F01FF" w:rsidRPr="00EC3AD9" w14:paraId="33398150" w14:textId="77777777" w:rsidTr="008F01FF">
        <w:trPr>
          <w:cantSplit/>
        </w:trPr>
        <w:tc>
          <w:tcPr>
            <w:tcW w:w="737" w:type="dxa"/>
            <w:gridSpan w:val="2"/>
            <w:tcBorders>
              <w:top w:val="single" w:sz="24" w:space="0" w:color="auto"/>
              <w:right w:val="nil"/>
            </w:tcBorders>
            <w:shd w:val="clear" w:color="auto" w:fill="ED7D31" w:themeFill="accent2"/>
          </w:tcPr>
          <w:p w14:paraId="0924DF31" w14:textId="77777777" w:rsidR="008F01F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  <w:p w14:paraId="2F7B875E" w14:textId="09BED730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  <w:gridSpan w:val="2"/>
            <w:tcBorders>
              <w:top w:val="single" w:sz="24" w:space="0" w:color="auto"/>
              <w:left w:val="nil"/>
            </w:tcBorders>
            <w:shd w:val="clear" w:color="auto" w:fill="ED7D31" w:themeFill="accent2"/>
          </w:tcPr>
          <w:p w14:paraId="3104EE8D" w14:textId="09EA5D70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top w:val="single" w:sz="24" w:space="0" w:color="auto"/>
            </w:tcBorders>
            <w:shd w:val="clear" w:color="auto" w:fill="ED7D31" w:themeFill="accent2"/>
          </w:tcPr>
          <w:p w14:paraId="399208F0" w14:textId="05F68A13" w:rsidR="008F01FF" w:rsidRPr="00EC3AD9" w:rsidRDefault="008F01FF" w:rsidP="00BA7E20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2238" w:type="dxa"/>
            <w:tcBorders>
              <w:top w:val="single" w:sz="24" w:space="0" w:color="auto"/>
            </w:tcBorders>
            <w:shd w:val="clear" w:color="auto" w:fill="ED7D31" w:themeFill="accent2"/>
          </w:tcPr>
          <w:p w14:paraId="2540630D" w14:textId="16FD1F18" w:rsidR="008F01FF" w:rsidRPr="00EC3AD9" w:rsidRDefault="002252C3" w:rsidP="00BA7E20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</w:t>
            </w:r>
            <w:r w:rsidR="008F01FF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ys to solve</w:t>
            </w:r>
          </w:p>
        </w:tc>
        <w:tc>
          <w:tcPr>
            <w:tcW w:w="2348" w:type="dxa"/>
            <w:tcBorders>
              <w:top w:val="single" w:sz="24" w:space="0" w:color="auto"/>
            </w:tcBorders>
            <w:shd w:val="clear" w:color="auto" w:fill="ED7D31" w:themeFill="accent2"/>
          </w:tcPr>
          <w:p w14:paraId="3224BCA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something is needed for the problem to be reduced/solved.</w:t>
            </w:r>
          </w:p>
          <w:p w14:paraId="4666C8E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 further specification on what would contribute to its reduction/solution</w:t>
            </w:r>
          </w:p>
          <w:p w14:paraId="70355AF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4" w:type="dxa"/>
            <w:tcBorders>
              <w:top w:val="single" w:sz="24" w:space="0" w:color="auto"/>
            </w:tcBorders>
            <w:shd w:val="clear" w:color="auto" w:fill="ED7D31" w:themeFill="accent2"/>
          </w:tcPr>
          <w:p w14:paraId="49F0BAC2" w14:textId="2CB8B307" w:rsidR="008F01FF" w:rsidRPr="00EC3AD9" w:rsidRDefault="008F01FF" w:rsidP="00F566AC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Noe </w:t>
            </w:r>
            <w:proofErr w:type="spellStart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må</w:t>
            </w:r>
            <w:proofErr w:type="spellEnd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gjøres</w:t>
            </w:r>
            <w:proofErr w:type="spellEnd"/>
          </w:p>
        </w:tc>
      </w:tr>
      <w:tr w:rsidR="008F01FF" w:rsidRPr="003F3E88" w14:paraId="793CE54D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833C0B" w:themeFill="accent2" w:themeFillShade="80"/>
          </w:tcPr>
          <w:p w14:paraId="4022B5E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833C0B" w:themeFill="accent2" w:themeFillShade="80"/>
          </w:tcPr>
          <w:p w14:paraId="0EAA131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833C0B" w:themeFill="accent2" w:themeFillShade="80"/>
          </w:tcPr>
          <w:p w14:paraId="2DAB834B" w14:textId="3EB5946F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833C0B" w:themeFill="accent2" w:themeFillShade="80"/>
          </w:tcPr>
          <w:p w14:paraId="3803C056" w14:textId="5E1BB006" w:rsidR="008F01F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2238" w:type="dxa"/>
            <w:shd w:val="clear" w:color="auto" w:fill="833C0B" w:themeFill="accent2" w:themeFillShade="80"/>
          </w:tcPr>
          <w:p w14:paraId="27D8AC97" w14:textId="326DC3F8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ternational level</w:t>
            </w:r>
          </w:p>
          <w:p w14:paraId="3E61D64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8" w:type="dxa"/>
            <w:shd w:val="clear" w:color="auto" w:fill="833C0B" w:themeFill="accent2" w:themeFillShade="80"/>
          </w:tcPr>
          <w:p w14:paraId="4A65345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some action on an international or global level is required.</w:t>
            </w:r>
          </w:p>
          <w:p w14:paraId="27958DF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2F74754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4" w:type="dxa"/>
            <w:shd w:val="clear" w:color="auto" w:fill="833C0B" w:themeFill="accent2" w:themeFillShade="80"/>
          </w:tcPr>
          <w:p w14:paraId="21C40D3F" w14:textId="16E00F53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M</w:t>
            </w:r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å</w:t>
            </w:r>
            <w:proofErr w:type="spellEnd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øses</w:t>
            </w:r>
            <w:proofErr w:type="spellEnd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internasjonalt</w:t>
            </w:r>
            <w:proofErr w:type="spellEnd"/>
          </w:p>
        </w:tc>
      </w:tr>
      <w:tr w:rsidR="008F01FF" w:rsidRPr="002252C3" w14:paraId="21A824DA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C45911" w:themeFill="accent2" w:themeFillShade="BF"/>
          </w:tcPr>
          <w:p w14:paraId="3035BCC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C45911" w:themeFill="accent2" w:themeFillShade="BF"/>
          </w:tcPr>
          <w:p w14:paraId="73D31861" w14:textId="77777777" w:rsidR="008F01F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</w:t>
            </w:r>
          </w:p>
          <w:p w14:paraId="1896DC4E" w14:textId="570C30F4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C45911" w:themeFill="accent2" w:themeFillShade="BF"/>
          </w:tcPr>
          <w:p w14:paraId="6E8E6BE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C45911" w:themeFill="accent2" w:themeFillShade="BF"/>
          </w:tcPr>
          <w:p w14:paraId="412A0E57" w14:textId="673CCE10" w:rsidR="008F01F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</w:t>
            </w:r>
          </w:p>
        </w:tc>
        <w:tc>
          <w:tcPr>
            <w:tcW w:w="2238" w:type="dxa"/>
            <w:shd w:val="clear" w:color="auto" w:fill="C45911" w:themeFill="accent2" w:themeFillShade="BF"/>
          </w:tcPr>
          <w:p w14:paraId="68CE9FBC" w14:textId="02F6626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</w:t>
            </w: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vel of national policies</w:t>
            </w:r>
          </w:p>
        </w:tc>
        <w:tc>
          <w:tcPr>
            <w:tcW w:w="2348" w:type="dxa"/>
            <w:shd w:val="clear" w:color="auto" w:fill="C45911" w:themeFill="accent2" w:themeFillShade="BF"/>
          </w:tcPr>
          <w:p w14:paraId="59D2E44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some political action or policy on the national level is required.</w:t>
            </w:r>
          </w:p>
          <w:p w14:paraId="0A8BA69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2A820CC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 is not specified what kind of political action or policy is needed. Or what is said does not match subcategories 121 to 124.</w:t>
            </w:r>
          </w:p>
        </w:tc>
        <w:tc>
          <w:tcPr>
            <w:tcW w:w="2614" w:type="dxa"/>
            <w:shd w:val="clear" w:color="auto" w:fill="C45911" w:themeFill="accent2" w:themeFillShade="BF"/>
          </w:tcPr>
          <w:p w14:paraId="5A30EAAF" w14:textId="405BA545" w:rsidR="008F01FF" w:rsidRPr="003F3E88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Våre politikere må gjøre mer</w:t>
            </w:r>
          </w:p>
        </w:tc>
      </w:tr>
      <w:tr w:rsidR="008F01FF" w:rsidRPr="002252C3" w14:paraId="10F2CB43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C45911" w:themeFill="accent2" w:themeFillShade="BF"/>
          </w:tcPr>
          <w:p w14:paraId="4A9A7A8A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C45911" w:themeFill="accent2" w:themeFillShade="BF"/>
          </w:tcPr>
          <w:p w14:paraId="235BD494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C45911" w:themeFill="accent2" w:themeFillShade="BF"/>
          </w:tcPr>
          <w:p w14:paraId="14F7007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1043" w:type="dxa"/>
            <w:gridSpan w:val="2"/>
            <w:shd w:val="clear" w:color="auto" w:fill="C45911" w:themeFill="accent2" w:themeFillShade="BF"/>
          </w:tcPr>
          <w:p w14:paraId="74E5A3D3" w14:textId="22BA2DA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2238" w:type="dxa"/>
            <w:shd w:val="clear" w:color="auto" w:fill="C45911" w:themeFill="accent2" w:themeFillShade="BF"/>
          </w:tcPr>
          <w:p w14:paraId="62D8BE40" w14:textId="0575024B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gulation via incentives</w:t>
            </w:r>
          </w:p>
        </w:tc>
        <w:tc>
          <w:tcPr>
            <w:tcW w:w="2348" w:type="dxa"/>
            <w:shd w:val="clear" w:color="auto" w:fill="C45911" w:themeFill="accent2" w:themeFillShade="BF"/>
          </w:tcPr>
          <w:p w14:paraId="300776D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the government (nation) should introduce regulations that reward certain actions.</w:t>
            </w:r>
          </w:p>
        </w:tc>
        <w:tc>
          <w:tcPr>
            <w:tcW w:w="2614" w:type="dxa"/>
            <w:shd w:val="clear" w:color="auto" w:fill="C45911" w:themeFill="accent2" w:themeFillShade="BF"/>
          </w:tcPr>
          <w:p w14:paraId="2967DF6B" w14:textId="48367C98" w:rsidR="008F01FF" w:rsidRPr="003F3E88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lere vil resirkulere plast hvis de til og med får litt penger for det</w:t>
            </w:r>
          </w:p>
        </w:tc>
      </w:tr>
      <w:tr w:rsidR="008F01FF" w:rsidRPr="002252C3" w14:paraId="3322BD7B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C45911" w:themeFill="accent2" w:themeFillShade="BF"/>
          </w:tcPr>
          <w:p w14:paraId="4D6C9671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C45911" w:themeFill="accent2" w:themeFillShade="BF"/>
          </w:tcPr>
          <w:p w14:paraId="59D4435E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C45911" w:themeFill="accent2" w:themeFillShade="BF"/>
          </w:tcPr>
          <w:p w14:paraId="3F29509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043" w:type="dxa"/>
            <w:gridSpan w:val="2"/>
            <w:shd w:val="clear" w:color="auto" w:fill="C45911" w:themeFill="accent2" w:themeFillShade="BF"/>
          </w:tcPr>
          <w:p w14:paraId="08EB1F57" w14:textId="5B754FF4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2238" w:type="dxa"/>
            <w:shd w:val="clear" w:color="auto" w:fill="C45911" w:themeFill="accent2" w:themeFillShade="BF"/>
          </w:tcPr>
          <w:p w14:paraId="2F051908" w14:textId="28CAD8C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gulation via punishments</w:t>
            </w:r>
          </w:p>
        </w:tc>
        <w:tc>
          <w:tcPr>
            <w:tcW w:w="2348" w:type="dxa"/>
            <w:shd w:val="clear" w:color="auto" w:fill="C45911" w:themeFill="accent2" w:themeFillShade="BF"/>
          </w:tcPr>
          <w:p w14:paraId="719E048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the government (nation) should introduce regulations that punish certain actions.</w:t>
            </w:r>
          </w:p>
        </w:tc>
        <w:tc>
          <w:tcPr>
            <w:tcW w:w="2614" w:type="dxa"/>
            <w:shd w:val="clear" w:color="auto" w:fill="C45911" w:themeFill="accent2" w:themeFillShade="BF"/>
          </w:tcPr>
          <w:p w14:paraId="5620607F" w14:textId="2A01A70B" w:rsidR="008F01FF" w:rsidRPr="003F3E88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orbruk av 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kan reduseres ved å ha høyere avgifter på produkter som inneholder 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</w:p>
        </w:tc>
      </w:tr>
      <w:tr w:rsidR="008F01FF" w:rsidRPr="002252C3" w14:paraId="34FF7545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C45911" w:themeFill="accent2" w:themeFillShade="BF"/>
          </w:tcPr>
          <w:p w14:paraId="56CBED40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C45911" w:themeFill="accent2" w:themeFillShade="BF"/>
          </w:tcPr>
          <w:p w14:paraId="68599AB9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C45911" w:themeFill="accent2" w:themeFillShade="BF"/>
          </w:tcPr>
          <w:p w14:paraId="5091895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1043" w:type="dxa"/>
            <w:gridSpan w:val="2"/>
            <w:shd w:val="clear" w:color="auto" w:fill="C45911" w:themeFill="accent2" w:themeFillShade="BF"/>
          </w:tcPr>
          <w:p w14:paraId="7DE48C90" w14:textId="3E893502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</w:t>
            </w:r>
          </w:p>
        </w:tc>
        <w:tc>
          <w:tcPr>
            <w:tcW w:w="2238" w:type="dxa"/>
            <w:shd w:val="clear" w:color="auto" w:fill="C45911" w:themeFill="accent2" w:themeFillShade="BF"/>
          </w:tcPr>
          <w:p w14:paraId="7A4DC7A8" w14:textId="3F1E064D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ed for facilitation (availability)</w:t>
            </w:r>
          </w:p>
        </w:tc>
        <w:tc>
          <w:tcPr>
            <w:tcW w:w="2348" w:type="dxa"/>
            <w:shd w:val="clear" w:color="auto" w:fill="C45911" w:themeFill="accent2" w:themeFillShade="BF"/>
          </w:tcPr>
          <w:p w14:paraId="14F1731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structural changes are needed to promote behaviour change.</w:t>
            </w:r>
          </w:p>
        </w:tc>
        <w:tc>
          <w:tcPr>
            <w:tcW w:w="2614" w:type="dxa"/>
            <w:shd w:val="clear" w:color="auto" w:fill="C45911" w:themeFill="accent2" w:themeFillShade="BF"/>
          </w:tcPr>
          <w:p w14:paraId="0DD8108C" w14:textId="3E680C7E" w:rsidR="008F01FF" w:rsidRPr="003F3E88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lere vil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le ha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bruk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alternative materialer til plast hvis det var mer tilgjengelig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,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f.eks. i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butikker</w:t>
            </w:r>
          </w:p>
        </w:tc>
      </w:tr>
      <w:tr w:rsidR="008F01FF" w:rsidRPr="004F1613" w14:paraId="274F2B0D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C45911" w:themeFill="accent2" w:themeFillShade="BF"/>
          </w:tcPr>
          <w:p w14:paraId="4742AA90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C45911" w:themeFill="accent2" w:themeFillShade="BF"/>
          </w:tcPr>
          <w:p w14:paraId="63962FA0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C45911" w:themeFill="accent2" w:themeFillShade="BF"/>
          </w:tcPr>
          <w:p w14:paraId="13ADFAC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24</w:t>
            </w:r>
          </w:p>
        </w:tc>
        <w:tc>
          <w:tcPr>
            <w:tcW w:w="1043" w:type="dxa"/>
            <w:gridSpan w:val="2"/>
            <w:shd w:val="clear" w:color="auto" w:fill="C45911" w:themeFill="accent2" w:themeFillShade="BF"/>
          </w:tcPr>
          <w:p w14:paraId="20E0A4D8" w14:textId="30C360C0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38" w:type="dxa"/>
            <w:shd w:val="clear" w:color="auto" w:fill="C45911" w:themeFill="accent2" w:themeFillShade="BF"/>
          </w:tcPr>
          <w:p w14:paraId="14794143" w14:textId="43F1734A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ed to increase knowledge (</w:t>
            </w:r>
            <w:proofErr w:type="gramStart"/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neral public</w:t>
            </w:r>
            <w:proofErr w:type="gramEnd"/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and research)</w:t>
            </w:r>
          </w:p>
        </w:tc>
        <w:tc>
          <w:tcPr>
            <w:tcW w:w="2348" w:type="dxa"/>
            <w:shd w:val="clear" w:color="auto" w:fill="C45911" w:themeFill="accent2" w:themeFillShade="BF"/>
          </w:tcPr>
          <w:p w14:paraId="0AC972F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ore information is required, both in science and among the public.</w:t>
            </w:r>
          </w:p>
        </w:tc>
        <w:tc>
          <w:tcPr>
            <w:tcW w:w="2614" w:type="dxa"/>
            <w:shd w:val="clear" w:color="auto" w:fill="C45911" w:themeFill="accent2" w:themeFillShade="BF"/>
          </w:tcPr>
          <w:p w14:paraId="0A209CC2" w14:textId="77777777" w:rsidR="008F01FF" w:rsidRPr="00BC11EA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Vi trenger mer forskning på dett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emaet</w:t>
            </w:r>
          </w:p>
          <w:p w14:paraId="017958C5" w14:textId="202A8270" w:rsidR="008F01FF" w:rsidRPr="003F3E88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Offentligheten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trenger  mer informasjon</w:t>
            </w:r>
          </w:p>
        </w:tc>
      </w:tr>
      <w:tr w:rsidR="008F01FF" w:rsidRPr="004F1613" w14:paraId="2D4AEDA6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auto"/>
          </w:tcPr>
          <w:p w14:paraId="23334F04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F4B083" w:themeFill="accent2" w:themeFillTint="99"/>
          </w:tcPr>
          <w:p w14:paraId="026B21C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F4B083" w:themeFill="accent2" w:themeFillTint="99"/>
          </w:tcPr>
          <w:p w14:paraId="62FAF4B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F4B083" w:themeFill="accent2" w:themeFillTint="99"/>
          </w:tcPr>
          <w:p w14:paraId="309F25AF" w14:textId="1C50D47B" w:rsidR="008F01FF" w:rsidRPr="00EC3AD9" w:rsidRDefault="00520BBA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J</w:t>
            </w:r>
          </w:p>
        </w:tc>
        <w:tc>
          <w:tcPr>
            <w:tcW w:w="2238" w:type="dxa"/>
            <w:shd w:val="clear" w:color="auto" w:fill="F4B083" w:themeFill="accent2" w:themeFillTint="99"/>
          </w:tcPr>
          <w:p w14:paraId="508BF661" w14:textId="6520A678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quirement on the level of the citizens within a society</w:t>
            </w:r>
          </w:p>
        </w:tc>
        <w:tc>
          <w:tcPr>
            <w:tcW w:w="2348" w:type="dxa"/>
            <w:shd w:val="clear" w:color="auto" w:fill="F4B083" w:themeFill="accent2" w:themeFillTint="99"/>
          </w:tcPr>
          <w:p w14:paraId="2477B5C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some change is required concerning the citizens in a society.</w:t>
            </w:r>
          </w:p>
          <w:p w14:paraId="1F84E17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7CA741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 is not specified what kind of change is needed. Or what is said does not match subcategories 131 to 134.</w:t>
            </w:r>
          </w:p>
        </w:tc>
        <w:tc>
          <w:tcPr>
            <w:tcW w:w="2614" w:type="dxa"/>
            <w:shd w:val="clear" w:color="auto" w:fill="F4B083" w:themeFill="accent2" w:themeFillTint="99"/>
          </w:tcPr>
          <w:p w14:paraId="0626FB4D" w14:textId="77777777" w:rsidR="008F01FF" w:rsidRPr="00BC11EA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olk må forandre seg</w:t>
            </w:r>
          </w:p>
          <w:p w14:paraId="3868F34F" w14:textId="493A2F6E" w:rsidR="008F01FF" w:rsidRPr="003F3E88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Vi må 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gjøre noe</w:t>
            </w:r>
          </w:p>
        </w:tc>
      </w:tr>
      <w:tr w:rsidR="008F01FF" w:rsidRPr="002252C3" w14:paraId="3CAD38AF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auto"/>
          </w:tcPr>
          <w:p w14:paraId="2E8BCBE1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F4B083" w:themeFill="accent2" w:themeFillTint="99"/>
          </w:tcPr>
          <w:p w14:paraId="441930A8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F4B083" w:themeFill="accent2" w:themeFillTint="99"/>
          </w:tcPr>
          <w:p w14:paraId="156C868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1043" w:type="dxa"/>
            <w:gridSpan w:val="2"/>
            <w:shd w:val="clear" w:color="auto" w:fill="F4B083" w:themeFill="accent2" w:themeFillTint="99"/>
          </w:tcPr>
          <w:p w14:paraId="0701BAC0" w14:textId="4FE26518" w:rsidR="008F01FF" w:rsidRPr="00EC3AD9" w:rsidRDefault="00520BBA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2238" w:type="dxa"/>
            <w:shd w:val="clear" w:color="auto" w:fill="F4B083" w:themeFill="accent2" w:themeFillTint="99"/>
          </w:tcPr>
          <w:p w14:paraId="7F71DFA7" w14:textId="6475671D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Need to) change behaviour/lifestyles</w:t>
            </w:r>
          </w:p>
        </w:tc>
        <w:tc>
          <w:tcPr>
            <w:tcW w:w="2348" w:type="dxa"/>
            <w:shd w:val="clear" w:color="auto" w:fill="F4B083" w:themeFill="accent2" w:themeFillTint="99"/>
          </w:tcPr>
          <w:p w14:paraId="4E9DF81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there is a need for changes in behaviours and/or lifestyles.</w:t>
            </w:r>
          </w:p>
        </w:tc>
        <w:tc>
          <w:tcPr>
            <w:tcW w:w="2614" w:type="dxa"/>
            <w:shd w:val="clear" w:color="auto" w:fill="F4B083" w:themeFill="accent2" w:themeFillTint="99"/>
          </w:tcPr>
          <w:p w14:paraId="52F359D3" w14:textId="77777777" w:rsidR="008F01FF" w:rsidRPr="00BC11EA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olk må endre atferd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en sin</w:t>
            </w:r>
          </w:p>
          <w:p w14:paraId="5E6AA79E" w14:textId="0A8F94B0" w:rsidR="008F01FF" w:rsidRPr="003F3E88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olk bør bruke færre plastposer</w:t>
            </w:r>
          </w:p>
        </w:tc>
      </w:tr>
      <w:tr w:rsidR="008F01FF" w:rsidRPr="002252C3" w14:paraId="616A36CB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auto"/>
          </w:tcPr>
          <w:p w14:paraId="5C6454B5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F4B083" w:themeFill="accent2" w:themeFillTint="99"/>
          </w:tcPr>
          <w:p w14:paraId="10129A5E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F4B083" w:themeFill="accent2" w:themeFillTint="99"/>
          </w:tcPr>
          <w:p w14:paraId="34B8D03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2</w:t>
            </w:r>
          </w:p>
        </w:tc>
        <w:tc>
          <w:tcPr>
            <w:tcW w:w="1043" w:type="dxa"/>
            <w:gridSpan w:val="2"/>
            <w:shd w:val="clear" w:color="auto" w:fill="F4B083" w:themeFill="accent2" w:themeFillTint="99"/>
          </w:tcPr>
          <w:p w14:paraId="2DBB2264" w14:textId="441BCD87" w:rsidR="008F01FF" w:rsidRPr="00EC3AD9" w:rsidRDefault="00520BBA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</w:t>
            </w:r>
          </w:p>
        </w:tc>
        <w:tc>
          <w:tcPr>
            <w:tcW w:w="2238" w:type="dxa"/>
            <w:shd w:val="clear" w:color="auto" w:fill="F4B083" w:themeFill="accent2" w:themeFillTint="99"/>
          </w:tcPr>
          <w:p w14:paraId="3119373C" w14:textId="68660AD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Need to) change attitudes/values</w:t>
            </w:r>
          </w:p>
        </w:tc>
        <w:tc>
          <w:tcPr>
            <w:tcW w:w="2348" w:type="dxa"/>
            <w:shd w:val="clear" w:color="auto" w:fill="F4B083" w:themeFill="accent2" w:themeFillTint="99"/>
          </w:tcPr>
          <w:p w14:paraId="2F68BD6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there is a need for changes in attitudes and/or values.</w:t>
            </w:r>
          </w:p>
        </w:tc>
        <w:tc>
          <w:tcPr>
            <w:tcW w:w="2614" w:type="dxa"/>
            <w:shd w:val="clear" w:color="auto" w:fill="F4B083" w:themeFill="accent2" w:themeFillTint="99"/>
          </w:tcPr>
          <w:p w14:paraId="60380D7C" w14:textId="44B1E13B" w:rsidR="008F01FF" w:rsidRPr="003F3E88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Folk må endr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sine </w:t>
            </w:r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holdninger / hva de tenker</w:t>
            </w:r>
          </w:p>
        </w:tc>
      </w:tr>
      <w:tr w:rsidR="008F01FF" w:rsidRPr="00EC3AD9" w14:paraId="3FA3EBBA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auto"/>
          </w:tcPr>
          <w:p w14:paraId="42C50767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F4B083" w:themeFill="accent2" w:themeFillTint="99"/>
          </w:tcPr>
          <w:p w14:paraId="1BB9C559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F4B083" w:themeFill="accent2" w:themeFillTint="99"/>
          </w:tcPr>
          <w:p w14:paraId="40D4B36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1043" w:type="dxa"/>
            <w:gridSpan w:val="2"/>
            <w:shd w:val="clear" w:color="auto" w:fill="F4B083" w:themeFill="accent2" w:themeFillTint="99"/>
          </w:tcPr>
          <w:p w14:paraId="014132B9" w14:textId="75303470" w:rsidR="008F01FF" w:rsidRPr="00EC3AD9" w:rsidRDefault="00520BBA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</w:t>
            </w:r>
          </w:p>
        </w:tc>
        <w:tc>
          <w:tcPr>
            <w:tcW w:w="2238" w:type="dxa"/>
            <w:shd w:val="clear" w:color="auto" w:fill="F4B083" w:themeFill="accent2" w:themeFillTint="99"/>
          </w:tcPr>
          <w:p w14:paraId="3AF29E74" w14:textId="7F231DF5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ed for collective action</w:t>
            </w:r>
          </w:p>
        </w:tc>
        <w:tc>
          <w:tcPr>
            <w:tcW w:w="2348" w:type="dxa"/>
            <w:shd w:val="clear" w:color="auto" w:fill="F4B083" w:themeFill="accent2" w:themeFillTint="99"/>
          </w:tcPr>
          <w:p w14:paraId="08B5988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there is a need for collective action.</w:t>
            </w:r>
          </w:p>
        </w:tc>
        <w:tc>
          <w:tcPr>
            <w:tcW w:w="2614" w:type="dxa"/>
            <w:shd w:val="clear" w:color="auto" w:fill="F4B083" w:themeFill="accent2" w:themeFillTint="99"/>
          </w:tcPr>
          <w:p w14:paraId="39A9BC27" w14:textId="32C2A1B3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All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å være med</w:t>
            </w:r>
          </w:p>
        </w:tc>
      </w:tr>
      <w:tr w:rsidR="008F01FF" w:rsidRPr="002252C3" w14:paraId="794848A0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F4B083" w:themeFill="accent2" w:themeFillTint="99"/>
          </w:tcPr>
          <w:p w14:paraId="0E9703F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F4B083" w:themeFill="accent2" w:themeFillTint="99"/>
          </w:tcPr>
          <w:p w14:paraId="527F891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F4B083" w:themeFill="accent2" w:themeFillTint="99"/>
          </w:tcPr>
          <w:p w14:paraId="01BC502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34</w:t>
            </w:r>
          </w:p>
        </w:tc>
        <w:tc>
          <w:tcPr>
            <w:tcW w:w="1043" w:type="dxa"/>
            <w:gridSpan w:val="2"/>
            <w:shd w:val="clear" w:color="auto" w:fill="F4B083" w:themeFill="accent2" w:themeFillTint="99"/>
          </w:tcPr>
          <w:p w14:paraId="6582830A" w14:textId="496973D7" w:rsidR="008F01FF" w:rsidRPr="00EC3AD9" w:rsidRDefault="00520BBA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2238" w:type="dxa"/>
            <w:shd w:val="clear" w:color="auto" w:fill="F4B083" w:themeFill="accent2" w:themeFillTint="99"/>
          </w:tcPr>
          <w:p w14:paraId="305C364C" w14:textId="3D439A48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ed to increase engagement/awareness</w:t>
            </w:r>
          </w:p>
        </w:tc>
        <w:tc>
          <w:tcPr>
            <w:tcW w:w="2348" w:type="dxa"/>
            <w:shd w:val="clear" w:color="auto" w:fill="F4B083" w:themeFill="accent2" w:themeFillTint="99"/>
          </w:tcPr>
          <w:p w14:paraId="5C9BCFB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people need to become more involved about the issue.</w:t>
            </w:r>
          </w:p>
        </w:tc>
        <w:tc>
          <w:tcPr>
            <w:tcW w:w="2614" w:type="dxa"/>
            <w:shd w:val="clear" w:color="auto" w:fill="F4B083" w:themeFill="accent2" w:themeFillTint="99"/>
          </w:tcPr>
          <w:p w14:paraId="607B67C1" w14:textId="09A91374" w:rsidR="008F01FF" w:rsidRPr="003F3E88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Vi trenger økt bevissthet om vårt eget forbruk av produkter som inneholder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</w:p>
        </w:tc>
      </w:tr>
      <w:tr w:rsidR="008F01FF" w:rsidRPr="003F3E88" w14:paraId="4863E0D3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F7CAAC" w:themeFill="accent2" w:themeFillTint="66"/>
          </w:tcPr>
          <w:p w14:paraId="65172972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449DD60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F7CAAC" w:themeFill="accent2" w:themeFillTint="66"/>
          </w:tcPr>
          <w:p w14:paraId="7629902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F7CAAC" w:themeFill="accent2" w:themeFillTint="66"/>
          </w:tcPr>
          <w:p w14:paraId="5C7BBAF6" w14:textId="008DB032" w:rsidR="008F01FF" w:rsidRPr="00EC3AD9" w:rsidRDefault="00520BBA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2238" w:type="dxa"/>
            <w:shd w:val="clear" w:color="auto" w:fill="F7CAAC" w:themeFill="accent2" w:themeFillTint="66"/>
          </w:tcPr>
          <w:p w14:paraId="338D1E49" w14:textId="58613E1D" w:rsidR="008F01FF" w:rsidRPr="00EC3AD9" w:rsidRDefault="002252C3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ay to solve</w:t>
            </w:r>
            <w:r w:rsidR="008F01FF"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in the level of business and industry</w:t>
            </w:r>
          </w:p>
        </w:tc>
        <w:tc>
          <w:tcPr>
            <w:tcW w:w="2348" w:type="dxa"/>
            <w:shd w:val="clear" w:color="auto" w:fill="F7CAAC" w:themeFill="accent2" w:themeFillTint="66"/>
          </w:tcPr>
          <w:p w14:paraId="47CFADD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mentions that businesses/industry need to change to address the problem effectively</w:t>
            </w:r>
          </w:p>
        </w:tc>
        <w:tc>
          <w:tcPr>
            <w:tcW w:w="2614" w:type="dxa"/>
            <w:shd w:val="clear" w:color="auto" w:fill="F7CAAC" w:themeFill="accent2" w:themeFillTint="66"/>
          </w:tcPr>
          <w:p w14:paraId="054BCF7F" w14:textId="45EBA940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Plastindustrien må endr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s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eg</w:t>
            </w:r>
          </w:p>
        </w:tc>
      </w:tr>
      <w:tr w:rsidR="008F01FF" w:rsidRPr="002252C3" w14:paraId="0F475354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FBE4D5" w:themeFill="accent2" w:themeFillTint="33"/>
          </w:tcPr>
          <w:p w14:paraId="3AB4E68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48FBB34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FBE4D5" w:themeFill="accent2" w:themeFillTint="33"/>
          </w:tcPr>
          <w:p w14:paraId="7B18E75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FBE4D5" w:themeFill="accent2" w:themeFillTint="33"/>
          </w:tcPr>
          <w:p w14:paraId="1D51738D" w14:textId="09E6C224" w:rsidR="008F01FF" w:rsidRPr="00EC3AD9" w:rsidRDefault="00520BBA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2238" w:type="dxa"/>
            <w:shd w:val="clear" w:color="auto" w:fill="FBE4D5" w:themeFill="accent2" w:themeFillTint="33"/>
          </w:tcPr>
          <w:p w14:paraId="05707BFB" w14:textId="72F97D99" w:rsidR="008F01FF" w:rsidRPr="00EC3AD9" w:rsidRDefault="002252C3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</w:t>
            </w:r>
            <w:r w:rsidR="008F01FF"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gagement</w:t>
            </w:r>
          </w:p>
        </w:tc>
        <w:tc>
          <w:tcPr>
            <w:tcW w:w="2348" w:type="dxa"/>
            <w:shd w:val="clear" w:color="auto" w:fill="FBE4D5" w:themeFill="accent2" w:themeFillTint="33"/>
          </w:tcPr>
          <w:p w14:paraId="475111A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response indicates that they want to </w:t>
            </w:r>
            <w:proofErr w:type="gramStart"/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ke action</w:t>
            </w:r>
            <w:proofErr w:type="gramEnd"/>
          </w:p>
        </w:tc>
        <w:tc>
          <w:tcPr>
            <w:tcW w:w="2614" w:type="dxa"/>
            <w:shd w:val="clear" w:color="auto" w:fill="FBE4D5" w:themeFill="accent2" w:themeFillTint="33"/>
          </w:tcPr>
          <w:p w14:paraId="0C1EA908" w14:textId="2240A7C1" w:rsidR="008F01FF" w:rsidRPr="003F3E88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Jeg vet ikke hvordan jeg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kan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hjelpe</w:t>
            </w:r>
          </w:p>
        </w:tc>
      </w:tr>
      <w:tr w:rsidR="008F01FF" w:rsidRPr="002252C3" w14:paraId="00D09E30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FBE4D5" w:themeFill="accent2" w:themeFillTint="33"/>
          </w:tcPr>
          <w:p w14:paraId="3E547291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48BBEF3B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FBE4D5" w:themeFill="accent2" w:themeFillTint="33"/>
          </w:tcPr>
          <w:p w14:paraId="6CD57A0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1043" w:type="dxa"/>
            <w:gridSpan w:val="2"/>
            <w:shd w:val="clear" w:color="auto" w:fill="FBE4D5" w:themeFill="accent2" w:themeFillTint="33"/>
          </w:tcPr>
          <w:p w14:paraId="7289F3C1" w14:textId="1BE78CD7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Q</w:t>
            </w:r>
          </w:p>
        </w:tc>
        <w:tc>
          <w:tcPr>
            <w:tcW w:w="2238" w:type="dxa"/>
            <w:shd w:val="clear" w:color="auto" w:fill="FBE4D5" w:themeFill="accent2" w:themeFillTint="33"/>
          </w:tcPr>
          <w:p w14:paraId="54B674D1" w14:textId="58CAAE34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Respondent already </w:t>
            </w:r>
            <w:proofErr w:type="gramStart"/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king action</w:t>
            </w:r>
            <w:proofErr w:type="gramEnd"/>
          </w:p>
        </w:tc>
        <w:tc>
          <w:tcPr>
            <w:tcW w:w="2348" w:type="dxa"/>
            <w:shd w:val="clear" w:color="auto" w:fill="FBE4D5" w:themeFill="accent2" w:themeFillTint="33"/>
          </w:tcPr>
          <w:p w14:paraId="76AC6AE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they are already addressing the problem</w:t>
            </w:r>
          </w:p>
        </w:tc>
        <w:tc>
          <w:tcPr>
            <w:tcW w:w="2614" w:type="dxa"/>
            <w:shd w:val="clear" w:color="auto" w:fill="FBE4D5" w:themeFill="accent2" w:themeFillTint="33"/>
          </w:tcPr>
          <w:p w14:paraId="4F8D750F" w14:textId="7C2A01BA" w:rsidR="008F01FF" w:rsidRPr="003F3E88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Jeg resirkulerer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på 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n beste måten jeg kan</w:t>
            </w:r>
          </w:p>
        </w:tc>
      </w:tr>
      <w:tr w:rsidR="008F01FF" w:rsidRPr="002252C3" w14:paraId="0245D324" w14:textId="77777777" w:rsidTr="008F01FF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FBE4D5" w:themeFill="accent2" w:themeFillTint="33"/>
          </w:tcPr>
          <w:p w14:paraId="5E5153D4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FBE4D5" w:themeFill="accent2" w:themeFillTint="33"/>
          </w:tcPr>
          <w:p w14:paraId="7109D54A" w14:textId="77777777" w:rsidR="008F01FF" w:rsidRPr="003F3E88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FBE4D5" w:themeFill="accent2" w:themeFillTint="33"/>
          </w:tcPr>
          <w:p w14:paraId="2148650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1043" w:type="dxa"/>
            <w:gridSpan w:val="2"/>
            <w:shd w:val="clear" w:color="auto" w:fill="FBE4D5" w:themeFill="accent2" w:themeFillTint="33"/>
          </w:tcPr>
          <w:p w14:paraId="42F0802E" w14:textId="20E65512" w:rsidR="008F01FF" w:rsidRPr="00EC3AD9" w:rsidRDefault="00520BBA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2238" w:type="dxa"/>
            <w:shd w:val="clear" w:color="auto" w:fill="FBE4D5" w:themeFill="accent2" w:themeFillTint="33"/>
          </w:tcPr>
          <w:p w14:paraId="71599696" w14:textId="31591E6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Respondent does not want to </w:t>
            </w:r>
            <w:proofErr w:type="gramStart"/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ke action</w:t>
            </w:r>
            <w:proofErr w:type="gramEnd"/>
          </w:p>
        </w:tc>
        <w:tc>
          <w:tcPr>
            <w:tcW w:w="2348" w:type="dxa"/>
            <w:shd w:val="clear" w:color="auto" w:fill="FBE4D5" w:themeFill="accent2" w:themeFillTint="33"/>
          </w:tcPr>
          <w:p w14:paraId="14F2E3C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they are not currently willing to address MP</w:t>
            </w:r>
          </w:p>
        </w:tc>
        <w:tc>
          <w:tcPr>
            <w:tcW w:w="2614" w:type="dxa"/>
            <w:shd w:val="clear" w:color="auto" w:fill="FBE4D5" w:themeFill="accent2" w:themeFillTint="33"/>
          </w:tcPr>
          <w:p w14:paraId="45199A6B" w14:textId="2B38AADF" w:rsidR="008F01FF" w:rsidRPr="00CD4F8B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Jeg gidder ikk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å 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resirkulere</w:t>
            </w:r>
          </w:p>
        </w:tc>
      </w:tr>
      <w:tr w:rsidR="008F01FF" w:rsidRPr="00EC3AD9" w14:paraId="17B87D69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5B9BD5" w:themeFill="accent5"/>
          </w:tcPr>
          <w:p w14:paraId="4BC1BE8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76" w:type="dxa"/>
            <w:gridSpan w:val="2"/>
            <w:tcBorders>
              <w:left w:val="nil"/>
            </w:tcBorders>
            <w:shd w:val="clear" w:color="auto" w:fill="5B9BD5" w:themeFill="accent5"/>
          </w:tcPr>
          <w:p w14:paraId="62B63E1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5B9BD5" w:themeFill="accent5"/>
          </w:tcPr>
          <w:p w14:paraId="7C9A1B9B" w14:textId="73F57701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2238" w:type="dxa"/>
            <w:shd w:val="clear" w:color="auto" w:fill="5B9BD5" w:themeFill="accent5"/>
          </w:tcPr>
          <w:p w14:paraId="047815E7" w14:textId="1F723CFB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sequences</w:t>
            </w:r>
          </w:p>
        </w:tc>
        <w:tc>
          <w:tcPr>
            <w:tcW w:w="2348" w:type="dxa"/>
            <w:shd w:val="clear" w:color="auto" w:fill="5B9BD5" w:themeFill="accent5"/>
          </w:tcPr>
          <w:p w14:paraId="0DECFED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refers to potential consequences. These can be positive or negative.</w:t>
            </w:r>
          </w:p>
          <w:p w14:paraId="57F908E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 is not specified what kind of consequence or who (or what) would be affected. Or what is said does not match subcategories 21 to 23.</w:t>
            </w:r>
          </w:p>
        </w:tc>
        <w:tc>
          <w:tcPr>
            <w:tcW w:w="2614" w:type="dxa"/>
            <w:shd w:val="clear" w:color="auto" w:fill="5B9BD5" w:themeFill="accent5"/>
          </w:tcPr>
          <w:p w14:paraId="61E7E13B" w14:textId="37FFF279" w:rsidR="008F01FF" w:rsidRPr="003F3E88" w:rsidRDefault="008F01FF" w:rsidP="003F3E88">
            <w:pPr>
              <w:pStyle w:val="Prrafodelista"/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har</w:t>
            </w:r>
            <w:proofErr w:type="spellEnd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dårlige</w:t>
            </w:r>
            <w:proofErr w:type="spellEnd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F3E88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konsekvenser</w:t>
            </w:r>
            <w:proofErr w:type="spellEnd"/>
          </w:p>
        </w:tc>
      </w:tr>
      <w:tr w:rsidR="008F01FF" w:rsidRPr="002252C3" w14:paraId="6809120F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9CC2E5" w:themeFill="accent5" w:themeFillTint="99"/>
          </w:tcPr>
          <w:p w14:paraId="1BAFEAF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46D65DC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9CC2E5" w:themeFill="accent5" w:themeFillTint="99"/>
          </w:tcPr>
          <w:p w14:paraId="28D75BE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9CC2E5" w:themeFill="accent5" w:themeFillTint="99"/>
          </w:tcPr>
          <w:p w14:paraId="193B0819" w14:textId="70F77FDA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2238" w:type="dxa"/>
            <w:shd w:val="clear" w:color="auto" w:fill="9CC2E5" w:themeFill="accent5" w:themeFillTint="99"/>
          </w:tcPr>
          <w:p w14:paraId="68EE7062" w14:textId="3F2212E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sonal consequences</w:t>
            </w:r>
          </w:p>
        </w:tc>
        <w:tc>
          <w:tcPr>
            <w:tcW w:w="2348" w:type="dxa"/>
            <w:shd w:val="clear" w:color="auto" w:fill="9CC2E5" w:themeFill="accent5" w:themeFillTint="99"/>
          </w:tcPr>
          <w:p w14:paraId="1E5A3EE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refers to consequences of MP that affect the respondent him-/herself or people in general. The consequences can be positive or negative.</w:t>
            </w:r>
          </w:p>
          <w:p w14:paraId="072C4C4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977459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consequences are not further specified. Or what is said does not match subcategories 211 to 216.</w:t>
            </w:r>
          </w:p>
        </w:tc>
        <w:tc>
          <w:tcPr>
            <w:tcW w:w="2614" w:type="dxa"/>
            <w:shd w:val="clear" w:color="auto" w:fill="9CC2E5" w:themeFill="accent5" w:themeFillTint="99"/>
          </w:tcPr>
          <w:p w14:paraId="11071F94" w14:textId="77777777" w:rsidR="008F01FF" w:rsidRPr="00BC11EA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t ville ha negative konsekvenser for meg</w:t>
            </w:r>
          </w:p>
          <w:p w14:paraId="59531D6C" w14:textId="77777777" w:rsidR="008F01FF" w:rsidRPr="00BC11EA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Det ville vær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il fordel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for meg.</w:t>
            </w:r>
          </w:p>
          <w:p w14:paraId="1A0932CA" w14:textId="52D8E706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t ville ha ulemper for folk</w:t>
            </w:r>
          </w:p>
          <w:p w14:paraId="6DEE3F8E" w14:textId="6769B20A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t ville være bra for folk</w:t>
            </w:r>
          </w:p>
        </w:tc>
      </w:tr>
      <w:tr w:rsidR="008F01FF" w:rsidRPr="002252C3" w14:paraId="4D609012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9CC2E5" w:themeFill="accent5" w:themeFillTint="99"/>
          </w:tcPr>
          <w:p w14:paraId="3F06C3CF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0192A76E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9CC2E5" w:themeFill="accent5" w:themeFillTint="99"/>
          </w:tcPr>
          <w:p w14:paraId="722DE88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1</w:t>
            </w:r>
          </w:p>
        </w:tc>
        <w:tc>
          <w:tcPr>
            <w:tcW w:w="1043" w:type="dxa"/>
            <w:gridSpan w:val="2"/>
            <w:shd w:val="clear" w:color="auto" w:fill="9CC2E5" w:themeFill="accent5" w:themeFillTint="99"/>
          </w:tcPr>
          <w:p w14:paraId="4081EC81" w14:textId="69B00453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</w:t>
            </w:r>
          </w:p>
        </w:tc>
        <w:tc>
          <w:tcPr>
            <w:tcW w:w="2238" w:type="dxa"/>
            <w:shd w:val="clear" w:color="auto" w:fill="9CC2E5" w:themeFill="accent5" w:themeFillTint="99"/>
          </w:tcPr>
          <w:p w14:paraId="663E340C" w14:textId="08B2701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sonal financial resources</w:t>
            </w:r>
          </w:p>
          <w:p w14:paraId="7B5F8DCB" w14:textId="2416DE5D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8" w:type="dxa"/>
            <w:shd w:val="clear" w:color="auto" w:fill="9CC2E5" w:themeFill="accent5" w:themeFillTint="99"/>
          </w:tcPr>
          <w:p w14:paraId="1BCF91F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response indicates that MP affect or might affect the </w:t>
            </w:r>
            <w:proofErr w:type="gramStart"/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nancial  resources</w:t>
            </w:r>
            <w:proofErr w:type="gramEnd"/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that the respondent/people have at their disposal.</w:t>
            </w:r>
          </w:p>
        </w:tc>
        <w:tc>
          <w:tcPr>
            <w:tcW w:w="2614" w:type="dxa"/>
            <w:shd w:val="clear" w:color="auto" w:fill="9CC2E5" w:themeFill="accent5" w:themeFillTint="99"/>
          </w:tcPr>
          <w:p w14:paraId="052090D3" w14:textId="34712FE4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vil påvirke fiskernes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profitt</w:t>
            </w:r>
          </w:p>
        </w:tc>
      </w:tr>
      <w:tr w:rsidR="008F01FF" w:rsidRPr="002252C3" w14:paraId="0DA13DE8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9CC2E5" w:themeFill="accent5" w:themeFillTint="99"/>
          </w:tcPr>
          <w:p w14:paraId="0C83DCD5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39BB8623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9CC2E5" w:themeFill="accent5" w:themeFillTint="99"/>
          </w:tcPr>
          <w:p w14:paraId="6A15AD6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2</w:t>
            </w:r>
          </w:p>
        </w:tc>
        <w:tc>
          <w:tcPr>
            <w:tcW w:w="1043" w:type="dxa"/>
            <w:gridSpan w:val="2"/>
            <w:shd w:val="clear" w:color="auto" w:fill="9CC2E5" w:themeFill="accent5" w:themeFillTint="99"/>
          </w:tcPr>
          <w:p w14:paraId="62D3A296" w14:textId="2341F2B1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</w:t>
            </w:r>
          </w:p>
        </w:tc>
        <w:tc>
          <w:tcPr>
            <w:tcW w:w="2238" w:type="dxa"/>
            <w:shd w:val="clear" w:color="auto" w:fill="9CC2E5" w:themeFill="accent5" w:themeFillTint="99"/>
          </w:tcPr>
          <w:p w14:paraId="5CA932B6" w14:textId="535AF0C5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sonal comfort</w:t>
            </w:r>
          </w:p>
          <w:p w14:paraId="620B4D1A" w14:textId="4E1555C3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8" w:type="dxa"/>
            <w:shd w:val="clear" w:color="auto" w:fill="9CC2E5" w:themeFill="accent5" w:themeFillTint="99"/>
          </w:tcPr>
          <w:p w14:paraId="6699C83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affect personal comfort.</w:t>
            </w:r>
          </w:p>
        </w:tc>
        <w:tc>
          <w:tcPr>
            <w:tcW w:w="2614" w:type="dxa"/>
            <w:shd w:val="clear" w:color="auto" w:fill="9CC2E5" w:themeFill="accent5" w:themeFillTint="99"/>
          </w:tcPr>
          <w:p w14:paraId="34A3DEA5" w14:textId="1B0C9DFB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r ubehagelig for meg/folk</w:t>
            </w:r>
          </w:p>
        </w:tc>
      </w:tr>
      <w:tr w:rsidR="008F01FF" w:rsidRPr="002252C3" w14:paraId="455CC995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9CC2E5" w:themeFill="accent5" w:themeFillTint="99"/>
          </w:tcPr>
          <w:p w14:paraId="7DD09836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9CC2E5" w:themeFill="accent5" w:themeFillTint="99"/>
          </w:tcPr>
          <w:p w14:paraId="466C52E4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9CC2E5" w:themeFill="accent5" w:themeFillTint="99"/>
          </w:tcPr>
          <w:p w14:paraId="44B4D7A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13</w:t>
            </w:r>
          </w:p>
        </w:tc>
        <w:tc>
          <w:tcPr>
            <w:tcW w:w="1043" w:type="dxa"/>
            <w:gridSpan w:val="2"/>
            <w:shd w:val="clear" w:color="auto" w:fill="9CC2E5" w:themeFill="accent5" w:themeFillTint="99"/>
          </w:tcPr>
          <w:p w14:paraId="6BD1D18A" w14:textId="38CFA9C4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2238" w:type="dxa"/>
            <w:shd w:val="clear" w:color="auto" w:fill="9CC2E5" w:themeFill="accent5" w:themeFillTint="99"/>
          </w:tcPr>
          <w:p w14:paraId="68C23846" w14:textId="6C113958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sonal health effects</w:t>
            </w:r>
          </w:p>
        </w:tc>
        <w:tc>
          <w:tcPr>
            <w:tcW w:w="2348" w:type="dxa"/>
            <w:shd w:val="clear" w:color="auto" w:fill="9CC2E5" w:themeFill="accent5" w:themeFillTint="99"/>
          </w:tcPr>
          <w:p w14:paraId="7DF5B30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personal health is affected.</w:t>
            </w:r>
          </w:p>
        </w:tc>
        <w:tc>
          <w:tcPr>
            <w:tcW w:w="2614" w:type="dxa"/>
            <w:shd w:val="clear" w:color="auto" w:fill="9CC2E5" w:themeFill="accent5" w:themeFillTint="99"/>
          </w:tcPr>
          <w:p w14:paraId="55E17545" w14:textId="7FC9C17B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kan påvirke folks helse</w:t>
            </w:r>
          </w:p>
        </w:tc>
      </w:tr>
      <w:tr w:rsidR="008F01FF" w:rsidRPr="00EC3AD9" w14:paraId="144B5931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BDD6EE" w:themeFill="accent5" w:themeFillTint="66"/>
          </w:tcPr>
          <w:p w14:paraId="13AE3A17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BDD6EE" w:themeFill="accent5" w:themeFillTint="66"/>
          </w:tcPr>
          <w:p w14:paraId="1DF7397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BDD6EE" w:themeFill="accent5" w:themeFillTint="66"/>
          </w:tcPr>
          <w:p w14:paraId="3064F53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BDD6EE" w:themeFill="accent5" w:themeFillTint="66"/>
          </w:tcPr>
          <w:p w14:paraId="6F997903" w14:textId="3DF41175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2238" w:type="dxa"/>
            <w:shd w:val="clear" w:color="auto" w:fill="BDD6EE" w:themeFill="accent5" w:themeFillTint="66"/>
          </w:tcPr>
          <w:p w14:paraId="2C1FBDB5" w14:textId="6B607C9D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cietal consequences</w:t>
            </w:r>
          </w:p>
        </w:tc>
        <w:tc>
          <w:tcPr>
            <w:tcW w:w="2348" w:type="dxa"/>
            <w:shd w:val="clear" w:color="auto" w:fill="BDD6EE" w:themeFill="accent5" w:themeFillTint="66"/>
          </w:tcPr>
          <w:p w14:paraId="58BD9F3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refers to consequences of the step that affect society. The consequences can be positive or negative.</w:t>
            </w:r>
          </w:p>
          <w:p w14:paraId="7D9218B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8CAD12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kind of societal consequence is not further specified. Or what is said does not match subcategories 221 to 223.</w:t>
            </w:r>
          </w:p>
        </w:tc>
        <w:tc>
          <w:tcPr>
            <w:tcW w:w="2614" w:type="dxa"/>
            <w:shd w:val="clear" w:color="auto" w:fill="BDD6EE" w:themeFill="accent5" w:themeFillTint="66"/>
          </w:tcPr>
          <w:p w14:paraId="47C60F72" w14:textId="1990C5E1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påvirker samfunnet vårt</w:t>
            </w:r>
          </w:p>
        </w:tc>
      </w:tr>
      <w:tr w:rsidR="008F01FF" w:rsidRPr="002252C3" w14:paraId="500AC9C4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BDD6EE" w:themeFill="accent5" w:themeFillTint="66"/>
          </w:tcPr>
          <w:p w14:paraId="29A958E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BDD6EE" w:themeFill="accent5" w:themeFillTint="66"/>
          </w:tcPr>
          <w:p w14:paraId="60C5A22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BDD6EE" w:themeFill="accent5" w:themeFillTint="66"/>
          </w:tcPr>
          <w:p w14:paraId="18EA065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1043" w:type="dxa"/>
            <w:gridSpan w:val="2"/>
            <w:shd w:val="clear" w:color="auto" w:fill="BDD6EE" w:themeFill="accent5" w:themeFillTint="66"/>
          </w:tcPr>
          <w:p w14:paraId="1E5E4AFC" w14:textId="788DFACA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Y</w:t>
            </w:r>
          </w:p>
        </w:tc>
        <w:tc>
          <w:tcPr>
            <w:tcW w:w="2238" w:type="dxa"/>
            <w:shd w:val="clear" w:color="auto" w:fill="BDD6EE" w:themeFill="accent5" w:themeFillTint="66"/>
          </w:tcPr>
          <w:p w14:paraId="6501E11D" w14:textId="6DC44A2B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oci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t</w:t>
            </w: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l risks </w:t>
            </w:r>
          </w:p>
        </w:tc>
        <w:tc>
          <w:tcPr>
            <w:tcW w:w="2348" w:type="dxa"/>
            <w:shd w:val="clear" w:color="auto" w:fill="BDD6EE" w:themeFill="accent5" w:themeFillTint="66"/>
          </w:tcPr>
          <w:p w14:paraId="1426078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the MP pose a risk for society.</w:t>
            </w:r>
          </w:p>
        </w:tc>
        <w:tc>
          <w:tcPr>
            <w:tcW w:w="2614" w:type="dxa"/>
            <w:shd w:val="clear" w:color="auto" w:fill="BDD6EE" w:themeFill="accent5" w:themeFillTint="66"/>
          </w:tcPr>
          <w:p w14:paraId="0D7CBDE2" w14:textId="77777777" w:rsidR="008F01FF" w:rsidRPr="00BC11EA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har negativ innvirkning på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hvordan folk lever sammen i lokalsamfunn</w:t>
            </w:r>
          </w:p>
          <w:p w14:paraId="5688900B" w14:textId="058D3DA7" w:rsidR="008F01FF" w:rsidRPr="00F15AEF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r farlig for samfunnet</w:t>
            </w:r>
          </w:p>
        </w:tc>
      </w:tr>
      <w:tr w:rsidR="008F01FF" w:rsidRPr="002252C3" w14:paraId="5A355463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BDD6EE" w:themeFill="accent5" w:themeFillTint="66"/>
          </w:tcPr>
          <w:p w14:paraId="48EB40E4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BDD6EE" w:themeFill="accent5" w:themeFillTint="66"/>
          </w:tcPr>
          <w:p w14:paraId="042538C2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BDD6EE" w:themeFill="accent5" w:themeFillTint="66"/>
          </w:tcPr>
          <w:p w14:paraId="22FF1A5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2</w:t>
            </w:r>
          </w:p>
        </w:tc>
        <w:tc>
          <w:tcPr>
            <w:tcW w:w="1043" w:type="dxa"/>
            <w:gridSpan w:val="2"/>
            <w:shd w:val="clear" w:color="auto" w:fill="BDD6EE" w:themeFill="accent5" w:themeFillTint="66"/>
          </w:tcPr>
          <w:p w14:paraId="26C23551" w14:textId="634A5CA7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2238" w:type="dxa"/>
            <w:shd w:val="clear" w:color="auto" w:fill="BDD6EE" w:themeFill="accent5" w:themeFillTint="66"/>
          </w:tcPr>
          <w:p w14:paraId="2FA2F185" w14:textId="226F66A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ocial justice/equity </w:t>
            </w:r>
          </w:p>
          <w:p w14:paraId="19185AB4" w14:textId="06E7D8CF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8" w:type="dxa"/>
            <w:shd w:val="clear" w:color="auto" w:fill="BDD6EE" w:themeFill="accent5" w:themeFillTint="66"/>
          </w:tcPr>
          <w:p w14:paraId="565C67A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can be fair, or it can lead to differences in opportunities/influence.</w:t>
            </w:r>
          </w:p>
        </w:tc>
        <w:tc>
          <w:tcPr>
            <w:tcW w:w="2614" w:type="dxa"/>
            <w:shd w:val="clear" w:color="auto" w:fill="BDD6EE" w:themeFill="accent5" w:themeFillTint="66"/>
          </w:tcPr>
          <w:p w14:paraId="32008D31" w14:textId="459E4937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påvirker folk med mindre penger, men ikke de rike</w:t>
            </w:r>
          </w:p>
        </w:tc>
      </w:tr>
      <w:tr w:rsidR="008F01FF" w:rsidRPr="002252C3" w14:paraId="40573AE6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BDD6EE" w:themeFill="accent5" w:themeFillTint="66"/>
          </w:tcPr>
          <w:p w14:paraId="4AF32DA9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BDD6EE" w:themeFill="accent5" w:themeFillTint="66"/>
          </w:tcPr>
          <w:p w14:paraId="6E2B821C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BDD6EE" w:themeFill="accent5" w:themeFillTint="66"/>
          </w:tcPr>
          <w:p w14:paraId="162B649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23</w:t>
            </w:r>
          </w:p>
        </w:tc>
        <w:tc>
          <w:tcPr>
            <w:tcW w:w="1043" w:type="dxa"/>
            <w:gridSpan w:val="2"/>
            <w:shd w:val="clear" w:color="auto" w:fill="BDD6EE" w:themeFill="accent5" w:themeFillTint="66"/>
          </w:tcPr>
          <w:p w14:paraId="0019ADA0" w14:textId="777C10D9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A</w:t>
            </w:r>
          </w:p>
        </w:tc>
        <w:tc>
          <w:tcPr>
            <w:tcW w:w="2238" w:type="dxa"/>
            <w:shd w:val="clear" w:color="auto" w:fill="BDD6EE" w:themeFill="accent5" w:themeFillTint="66"/>
          </w:tcPr>
          <w:p w14:paraId="19BE7E13" w14:textId="038428B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conomy</w:t>
            </w:r>
          </w:p>
        </w:tc>
        <w:tc>
          <w:tcPr>
            <w:tcW w:w="2348" w:type="dxa"/>
            <w:shd w:val="clear" w:color="auto" w:fill="BDD6EE" w:themeFill="accent5" w:themeFillTint="66"/>
          </w:tcPr>
          <w:p w14:paraId="3BF75F7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affect or could affect the economy generally, not just to a few people</w:t>
            </w:r>
          </w:p>
        </w:tc>
        <w:tc>
          <w:tcPr>
            <w:tcW w:w="2614" w:type="dxa"/>
            <w:shd w:val="clear" w:color="auto" w:fill="BDD6EE" w:themeFill="accent5" w:themeFillTint="66"/>
          </w:tcPr>
          <w:p w14:paraId="1C172E48" w14:textId="7EA534C4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vil ha innvirkning på økonomien vår</w:t>
            </w:r>
          </w:p>
        </w:tc>
      </w:tr>
      <w:tr w:rsidR="008F01FF" w:rsidRPr="003F3E88" w14:paraId="6F42B533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DEEAF6" w:themeFill="accent5" w:themeFillTint="33"/>
          </w:tcPr>
          <w:p w14:paraId="6D7B72FA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33F6D07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DEEAF6" w:themeFill="accent5" w:themeFillTint="33"/>
          </w:tcPr>
          <w:p w14:paraId="1EA8319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DEEAF6" w:themeFill="accent5" w:themeFillTint="33"/>
          </w:tcPr>
          <w:p w14:paraId="04995889" w14:textId="7927DB58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B</w:t>
            </w:r>
          </w:p>
        </w:tc>
        <w:tc>
          <w:tcPr>
            <w:tcW w:w="2238" w:type="dxa"/>
            <w:shd w:val="clear" w:color="auto" w:fill="DEEAF6" w:themeFill="accent5" w:themeFillTint="33"/>
          </w:tcPr>
          <w:p w14:paraId="3582FE7E" w14:textId="742683C0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nvironmental consequences</w:t>
            </w:r>
          </w:p>
        </w:tc>
        <w:tc>
          <w:tcPr>
            <w:tcW w:w="2348" w:type="dxa"/>
            <w:shd w:val="clear" w:color="auto" w:fill="DEEAF6" w:themeFill="accent5" w:themeFillTint="33"/>
          </w:tcPr>
          <w:p w14:paraId="7D69E7A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refers to consequences of the step for the natural environment. The consequences can be positive or negative.</w:t>
            </w:r>
          </w:p>
          <w:p w14:paraId="62EA227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4B389BF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kind of environmental consequence is not further specified. Or what is said does not match subcategories 231 to 233.</w:t>
            </w:r>
          </w:p>
        </w:tc>
        <w:tc>
          <w:tcPr>
            <w:tcW w:w="2614" w:type="dxa"/>
            <w:shd w:val="clear" w:color="auto" w:fill="DEEAF6" w:themeFill="accent5" w:themeFillTint="33"/>
          </w:tcPr>
          <w:p w14:paraId="55C48582" w14:textId="4A0D9CE5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Det </w:t>
            </w:r>
            <w:proofErr w:type="spellStart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vil</w:t>
            </w:r>
            <w:proofErr w:type="spellEnd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åvirke</w:t>
            </w:r>
            <w:proofErr w:type="spellEnd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miljøet</w:t>
            </w:r>
            <w:proofErr w:type="spellEnd"/>
          </w:p>
        </w:tc>
      </w:tr>
      <w:tr w:rsidR="008F01FF" w:rsidRPr="00EC3AD9" w14:paraId="0E2655A4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DEEAF6" w:themeFill="accent5" w:themeFillTint="33"/>
          </w:tcPr>
          <w:p w14:paraId="6D2E51B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25020B2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DEEAF6" w:themeFill="accent5" w:themeFillTint="33"/>
          </w:tcPr>
          <w:p w14:paraId="5A720AF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1</w:t>
            </w:r>
          </w:p>
        </w:tc>
        <w:tc>
          <w:tcPr>
            <w:tcW w:w="1043" w:type="dxa"/>
            <w:gridSpan w:val="2"/>
            <w:shd w:val="clear" w:color="auto" w:fill="DEEAF6" w:themeFill="accent5" w:themeFillTint="33"/>
          </w:tcPr>
          <w:p w14:paraId="61C12D1B" w14:textId="44F397DF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C</w:t>
            </w:r>
          </w:p>
        </w:tc>
        <w:tc>
          <w:tcPr>
            <w:tcW w:w="2238" w:type="dxa"/>
            <w:shd w:val="clear" w:color="auto" w:fill="DEEAF6" w:themeFill="accent5" w:themeFillTint="33"/>
          </w:tcPr>
          <w:p w14:paraId="641B89FC" w14:textId="09E643BC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nvironmental pollution</w:t>
            </w:r>
          </w:p>
        </w:tc>
        <w:tc>
          <w:tcPr>
            <w:tcW w:w="2348" w:type="dxa"/>
            <w:shd w:val="clear" w:color="auto" w:fill="DEEAF6" w:themeFill="accent5" w:themeFillTint="33"/>
          </w:tcPr>
          <w:p w14:paraId="0F8963B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will affect the degree of pollution.</w:t>
            </w:r>
          </w:p>
        </w:tc>
        <w:tc>
          <w:tcPr>
            <w:tcW w:w="2614" w:type="dxa"/>
            <w:shd w:val="clear" w:color="auto" w:fill="DEEAF6" w:themeFill="accent5" w:themeFillTint="33"/>
          </w:tcPr>
          <w:p w14:paraId="24C3FF50" w14:textId="79AD916F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forårsak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r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forurensning</w:t>
            </w:r>
          </w:p>
        </w:tc>
      </w:tr>
      <w:tr w:rsidR="008F01FF" w:rsidRPr="002252C3" w14:paraId="3B487CCE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DEEAF6" w:themeFill="accent5" w:themeFillTint="33"/>
          </w:tcPr>
          <w:p w14:paraId="6FB0232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53429B2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DEEAF6" w:themeFill="accent5" w:themeFillTint="33"/>
          </w:tcPr>
          <w:p w14:paraId="3D47730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2</w:t>
            </w:r>
          </w:p>
        </w:tc>
        <w:tc>
          <w:tcPr>
            <w:tcW w:w="1043" w:type="dxa"/>
            <w:gridSpan w:val="2"/>
            <w:shd w:val="clear" w:color="auto" w:fill="DEEAF6" w:themeFill="accent5" w:themeFillTint="33"/>
          </w:tcPr>
          <w:p w14:paraId="66376070" w14:textId="7C85D7B7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</w:t>
            </w:r>
          </w:p>
        </w:tc>
        <w:tc>
          <w:tcPr>
            <w:tcW w:w="2238" w:type="dxa"/>
            <w:shd w:val="clear" w:color="auto" w:fill="DEEAF6" w:themeFill="accent5" w:themeFillTint="33"/>
          </w:tcPr>
          <w:p w14:paraId="79157690" w14:textId="4AEC4C4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nvironmental preservation </w:t>
            </w:r>
          </w:p>
          <w:p w14:paraId="47725F09" w14:textId="12B14B55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8" w:type="dxa"/>
            <w:shd w:val="clear" w:color="auto" w:fill="DEEAF6" w:themeFill="accent5" w:themeFillTint="33"/>
          </w:tcPr>
          <w:p w14:paraId="09B4A55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contribute/will contribute to preserving the environment.</w:t>
            </w:r>
          </w:p>
          <w:p w14:paraId="72373EC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4" w:type="dxa"/>
            <w:shd w:val="clear" w:color="auto" w:fill="DEEAF6" w:themeFill="accent5" w:themeFillTint="33"/>
          </w:tcPr>
          <w:p w14:paraId="4C718D59" w14:textId="2692C074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r bra for miljøet</w:t>
            </w:r>
          </w:p>
        </w:tc>
      </w:tr>
      <w:tr w:rsidR="008F01FF" w:rsidRPr="002252C3" w14:paraId="03605BDF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DEEAF6" w:themeFill="accent5" w:themeFillTint="33"/>
          </w:tcPr>
          <w:p w14:paraId="66E8ACC5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0738FBC7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DEEAF6" w:themeFill="accent5" w:themeFillTint="33"/>
          </w:tcPr>
          <w:p w14:paraId="301FBE9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3</w:t>
            </w:r>
          </w:p>
        </w:tc>
        <w:tc>
          <w:tcPr>
            <w:tcW w:w="1043" w:type="dxa"/>
            <w:gridSpan w:val="2"/>
            <w:shd w:val="clear" w:color="auto" w:fill="DEEAF6" w:themeFill="accent5" w:themeFillTint="33"/>
          </w:tcPr>
          <w:p w14:paraId="20CF29C0" w14:textId="77F3E7A1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E</w:t>
            </w:r>
          </w:p>
        </w:tc>
        <w:tc>
          <w:tcPr>
            <w:tcW w:w="2238" w:type="dxa"/>
            <w:shd w:val="clear" w:color="auto" w:fill="DEEAF6" w:themeFill="accent5" w:themeFillTint="33"/>
          </w:tcPr>
          <w:p w14:paraId="4CDF4A4C" w14:textId="757B934F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nvironmental aesthetics</w:t>
            </w:r>
          </w:p>
        </w:tc>
        <w:tc>
          <w:tcPr>
            <w:tcW w:w="2348" w:type="dxa"/>
            <w:shd w:val="clear" w:color="auto" w:fill="DEEAF6" w:themeFill="accent5" w:themeFillTint="33"/>
          </w:tcPr>
          <w:p w14:paraId="2D321C3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has implications for how the environment looks.</w:t>
            </w:r>
          </w:p>
        </w:tc>
        <w:tc>
          <w:tcPr>
            <w:tcW w:w="2614" w:type="dxa"/>
            <w:shd w:val="clear" w:color="auto" w:fill="DEEAF6" w:themeFill="accent5" w:themeFillTint="33"/>
          </w:tcPr>
          <w:p w14:paraId="7671B602" w14:textId="753F7CC4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får havet til å se stygt ut</w:t>
            </w:r>
          </w:p>
        </w:tc>
      </w:tr>
      <w:tr w:rsidR="008F01FF" w:rsidRPr="002252C3" w14:paraId="7DB31FB1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DEEAF6" w:themeFill="accent5" w:themeFillTint="33"/>
          </w:tcPr>
          <w:p w14:paraId="22B13847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03C8D377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DEEAF6" w:themeFill="accent5" w:themeFillTint="33"/>
          </w:tcPr>
          <w:p w14:paraId="4A651D4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4</w:t>
            </w:r>
          </w:p>
        </w:tc>
        <w:tc>
          <w:tcPr>
            <w:tcW w:w="1043" w:type="dxa"/>
            <w:gridSpan w:val="2"/>
            <w:shd w:val="clear" w:color="auto" w:fill="DEEAF6" w:themeFill="accent5" w:themeFillTint="33"/>
          </w:tcPr>
          <w:p w14:paraId="6BA12D65" w14:textId="12920115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F</w:t>
            </w:r>
          </w:p>
        </w:tc>
        <w:tc>
          <w:tcPr>
            <w:tcW w:w="2238" w:type="dxa"/>
            <w:shd w:val="clear" w:color="auto" w:fill="DEEAF6" w:themeFill="accent5" w:themeFillTint="33"/>
          </w:tcPr>
          <w:p w14:paraId="2420E43E" w14:textId="46815B8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sequences on animals</w:t>
            </w:r>
          </w:p>
        </w:tc>
        <w:tc>
          <w:tcPr>
            <w:tcW w:w="2348" w:type="dxa"/>
            <w:shd w:val="clear" w:color="auto" w:fill="DEEAF6" w:themeFill="accent5" w:themeFillTint="33"/>
          </w:tcPr>
          <w:p w14:paraId="1CE0E1E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en it is mentioned that MP might have a specific impact on animals</w:t>
            </w:r>
          </w:p>
        </w:tc>
        <w:tc>
          <w:tcPr>
            <w:tcW w:w="2614" w:type="dxa"/>
            <w:shd w:val="clear" w:color="auto" w:fill="DEEAF6" w:themeFill="accent5" w:themeFillTint="33"/>
          </w:tcPr>
          <w:p w14:paraId="7A468040" w14:textId="12B7AB5D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r skadelig for dyr</w:t>
            </w:r>
          </w:p>
        </w:tc>
      </w:tr>
      <w:tr w:rsidR="008F01FF" w:rsidRPr="002252C3" w14:paraId="40153686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DEEAF6" w:themeFill="accent5" w:themeFillTint="33"/>
          </w:tcPr>
          <w:p w14:paraId="5BD3C0A9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6592FADE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DEEAF6" w:themeFill="accent5" w:themeFillTint="33"/>
          </w:tcPr>
          <w:p w14:paraId="52AF10E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5</w:t>
            </w:r>
          </w:p>
        </w:tc>
        <w:tc>
          <w:tcPr>
            <w:tcW w:w="1043" w:type="dxa"/>
            <w:gridSpan w:val="2"/>
            <w:shd w:val="clear" w:color="auto" w:fill="DEEAF6" w:themeFill="accent5" w:themeFillTint="33"/>
          </w:tcPr>
          <w:p w14:paraId="33641B82" w14:textId="6BFD7239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</w:t>
            </w:r>
          </w:p>
        </w:tc>
        <w:tc>
          <w:tcPr>
            <w:tcW w:w="2238" w:type="dxa"/>
            <w:shd w:val="clear" w:color="auto" w:fill="DEEAF6" w:themeFill="accent5" w:themeFillTint="33"/>
          </w:tcPr>
          <w:p w14:paraId="21296516" w14:textId="2157765A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sequences on plants</w:t>
            </w:r>
          </w:p>
        </w:tc>
        <w:tc>
          <w:tcPr>
            <w:tcW w:w="2348" w:type="dxa"/>
            <w:shd w:val="clear" w:color="auto" w:fill="DEEAF6" w:themeFill="accent5" w:themeFillTint="33"/>
          </w:tcPr>
          <w:p w14:paraId="4C17C2A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 is indicated that MP might have a specific impact on</w:t>
            </w:r>
          </w:p>
        </w:tc>
        <w:tc>
          <w:tcPr>
            <w:tcW w:w="2614" w:type="dxa"/>
            <w:shd w:val="clear" w:color="auto" w:fill="DEEAF6" w:themeFill="accent5" w:themeFillTint="33"/>
          </w:tcPr>
          <w:p w14:paraId="46943DD7" w14:textId="2180AC88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r skadelig for planter</w:t>
            </w:r>
          </w:p>
        </w:tc>
      </w:tr>
      <w:tr w:rsidR="008F01FF" w:rsidRPr="004F1613" w14:paraId="1744B6AB" w14:textId="77777777" w:rsidTr="00380963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DEEAF6" w:themeFill="accent5" w:themeFillTint="33"/>
          </w:tcPr>
          <w:p w14:paraId="08D98F38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DEEAF6" w:themeFill="accent5" w:themeFillTint="33"/>
          </w:tcPr>
          <w:p w14:paraId="1D581756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DEEAF6" w:themeFill="accent5" w:themeFillTint="33"/>
          </w:tcPr>
          <w:p w14:paraId="5783F65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36</w:t>
            </w:r>
          </w:p>
        </w:tc>
        <w:tc>
          <w:tcPr>
            <w:tcW w:w="1043" w:type="dxa"/>
            <w:gridSpan w:val="2"/>
            <w:shd w:val="clear" w:color="auto" w:fill="DEEAF6" w:themeFill="accent5" w:themeFillTint="33"/>
          </w:tcPr>
          <w:p w14:paraId="29A3C9F6" w14:textId="180C52D0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H</w:t>
            </w:r>
          </w:p>
        </w:tc>
        <w:tc>
          <w:tcPr>
            <w:tcW w:w="2238" w:type="dxa"/>
            <w:shd w:val="clear" w:color="auto" w:fill="DEEAF6" w:themeFill="accent5" w:themeFillTint="33"/>
          </w:tcPr>
          <w:p w14:paraId="7C8F297E" w14:textId="228028A3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sequences on the food chain</w:t>
            </w:r>
          </w:p>
        </w:tc>
        <w:tc>
          <w:tcPr>
            <w:tcW w:w="2348" w:type="dxa"/>
            <w:shd w:val="clear" w:color="auto" w:fill="DEEAF6" w:themeFill="accent5" w:themeFillTint="33"/>
          </w:tcPr>
          <w:p w14:paraId="1B37D39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 is indicated that MP might affect the food chain</w:t>
            </w:r>
          </w:p>
        </w:tc>
        <w:tc>
          <w:tcPr>
            <w:tcW w:w="2614" w:type="dxa"/>
            <w:shd w:val="clear" w:color="auto" w:fill="DEEAF6" w:themeFill="accent5" w:themeFillTint="33"/>
          </w:tcPr>
          <w:p w14:paraId="47BC20D7" w14:textId="455212D4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påvirker 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næringskjeden</w:t>
            </w:r>
          </w:p>
        </w:tc>
      </w:tr>
      <w:tr w:rsidR="008A086A" w:rsidRPr="00EC3AD9" w14:paraId="37024241" w14:textId="77777777" w:rsidTr="008A086A">
        <w:tc>
          <w:tcPr>
            <w:tcW w:w="737" w:type="dxa"/>
            <w:gridSpan w:val="2"/>
            <w:tcBorders>
              <w:right w:val="nil"/>
            </w:tcBorders>
            <w:shd w:val="clear" w:color="auto" w:fill="3F6228"/>
          </w:tcPr>
          <w:p w14:paraId="42207A7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76" w:type="dxa"/>
            <w:gridSpan w:val="2"/>
            <w:tcBorders>
              <w:left w:val="nil"/>
            </w:tcBorders>
            <w:shd w:val="clear" w:color="auto" w:fill="3F6228"/>
          </w:tcPr>
          <w:p w14:paraId="7305FCF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3F6228"/>
          </w:tcPr>
          <w:p w14:paraId="6E0D544C" w14:textId="27541F07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I</w:t>
            </w:r>
          </w:p>
        </w:tc>
        <w:tc>
          <w:tcPr>
            <w:tcW w:w="2238" w:type="dxa"/>
            <w:shd w:val="clear" w:color="auto" w:fill="3F6228"/>
          </w:tcPr>
          <w:p w14:paraId="47C7821A" w14:textId="0B87A68E" w:rsidR="008F01FF" w:rsidRPr="008A086A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08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valuation</w:t>
            </w:r>
          </w:p>
        </w:tc>
        <w:tc>
          <w:tcPr>
            <w:tcW w:w="2348" w:type="dxa"/>
            <w:shd w:val="clear" w:color="auto" w:fill="3F6228"/>
          </w:tcPr>
          <w:p w14:paraId="4BD6F397" w14:textId="77777777" w:rsidR="008F01FF" w:rsidRPr="008A086A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08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respondent expresses an </w:t>
            </w:r>
            <w:proofErr w:type="gramStart"/>
            <w:r w:rsidRPr="008A08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valuation, but</w:t>
            </w:r>
            <w:proofErr w:type="gramEnd"/>
            <w:r w:rsidRPr="008A08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does not clearly indicate to which aspect of MP he/she refers.</w:t>
            </w:r>
          </w:p>
          <w:p w14:paraId="104BC106" w14:textId="77777777" w:rsidR="008F01FF" w:rsidRPr="008A086A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A08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 what is said does not match subcategories 31 to 36.</w:t>
            </w:r>
          </w:p>
        </w:tc>
        <w:tc>
          <w:tcPr>
            <w:tcW w:w="2614" w:type="dxa"/>
            <w:shd w:val="clear" w:color="auto" w:fill="3F6228"/>
          </w:tcPr>
          <w:p w14:paraId="7C0081E8" w14:textId="77777777" w:rsidR="008F01FF" w:rsidRPr="008A086A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8A086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Utmerket</w:t>
            </w:r>
          </w:p>
          <w:p w14:paraId="2CA4529E" w14:textId="3A84A814" w:rsidR="008F01FF" w:rsidRPr="008A086A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8A086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Interessant</w:t>
            </w:r>
          </w:p>
        </w:tc>
      </w:tr>
      <w:tr w:rsidR="003762AE" w:rsidRPr="002252C3" w14:paraId="5A146928" w14:textId="77777777" w:rsidTr="003762AE">
        <w:tc>
          <w:tcPr>
            <w:tcW w:w="737" w:type="dxa"/>
            <w:gridSpan w:val="2"/>
            <w:vMerge w:val="restart"/>
            <w:tcBorders>
              <w:right w:val="nil"/>
            </w:tcBorders>
            <w:shd w:val="clear" w:color="auto" w:fill="538135" w:themeFill="accent6" w:themeFillShade="BF"/>
          </w:tcPr>
          <w:p w14:paraId="6CB47CB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538135" w:themeFill="accent6" w:themeFillShade="BF"/>
          </w:tcPr>
          <w:p w14:paraId="6320A4A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538135" w:themeFill="accent6" w:themeFillShade="BF"/>
          </w:tcPr>
          <w:p w14:paraId="7658D14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538135" w:themeFill="accent6" w:themeFillShade="BF"/>
          </w:tcPr>
          <w:p w14:paraId="7D65C608" w14:textId="1A3BBD4C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J</w:t>
            </w:r>
          </w:p>
        </w:tc>
        <w:tc>
          <w:tcPr>
            <w:tcW w:w="2238" w:type="dxa"/>
            <w:shd w:val="clear" w:color="auto" w:fill="538135" w:themeFill="accent6" w:themeFillShade="BF"/>
          </w:tcPr>
          <w:p w14:paraId="4862CA92" w14:textId="1067E91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valuation concerning feasibility to reduce/tackle MP</w:t>
            </w:r>
          </w:p>
        </w:tc>
        <w:tc>
          <w:tcPr>
            <w:tcW w:w="2348" w:type="dxa"/>
            <w:shd w:val="clear" w:color="auto" w:fill="538135" w:themeFill="accent6" w:themeFillShade="BF"/>
          </w:tcPr>
          <w:p w14:paraId="11021B1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response refers to how easy/hard it is to tackle/solve the problem of MP </w:t>
            </w:r>
          </w:p>
        </w:tc>
        <w:tc>
          <w:tcPr>
            <w:tcW w:w="2614" w:type="dxa"/>
            <w:shd w:val="clear" w:color="auto" w:fill="538135" w:themeFill="accent6" w:themeFillShade="BF"/>
          </w:tcPr>
          <w:p w14:paraId="18D5B884" w14:textId="6B53CCCA" w:rsidR="008F01FF" w:rsidRPr="00F15AEF" w:rsidRDefault="008F01FF" w:rsidP="002305AA">
            <w:pPr>
              <w:pStyle w:val="Prrafodelista"/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Jeg er usikker på hvor gjennomførbart det er å håndter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</w:p>
        </w:tc>
      </w:tr>
      <w:tr w:rsidR="003762AE" w:rsidRPr="002252C3" w14:paraId="601BDB21" w14:textId="77777777" w:rsidTr="003762AE">
        <w:tc>
          <w:tcPr>
            <w:tcW w:w="737" w:type="dxa"/>
            <w:gridSpan w:val="2"/>
            <w:vMerge/>
            <w:tcBorders>
              <w:right w:val="nil"/>
            </w:tcBorders>
            <w:shd w:val="clear" w:color="auto" w:fill="538135" w:themeFill="accent6" w:themeFillShade="BF"/>
          </w:tcPr>
          <w:p w14:paraId="5C130F20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538135" w:themeFill="accent6" w:themeFillShade="BF"/>
          </w:tcPr>
          <w:p w14:paraId="62383888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538135" w:themeFill="accent6" w:themeFillShade="BF"/>
          </w:tcPr>
          <w:p w14:paraId="21DDA78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1</w:t>
            </w:r>
          </w:p>
        </w:tc>
        <w:tc>
          <w:tcPr>
            <w:tcW w:w="1043" w:type="dxa"/>
            <w:gridSpan w:val="2"/>
            <w:shd w:val="clear" w:color="auto" w:fill="538135" w:themeFill="accent6" w:themeFillShade="BF"/>
          </w:tcPr>
          <w:p w14:paraId="5DD09642" w14:textId="3D4BD66C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K</w:t>
            </w:r>
          </w:p>
        </w:tc>
        <w:tc>
          <w:tcPr>
            <w:tcW w:w="2238" w:type="dxa"/>
            <w:shd w:val="clear" w:color="auto" w:fill="538135" w:themeFill="accent6" w:themeFillShade="BF"/>
          </w:tcPr>
          <w:p w14:paraId="4F71A683" w14:textId="446B2754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asy to tackle</w:t>
            </w:r>
          </w:p>
        </w:tc>
        <w:tc>
          <w:tcPr>
            <w:tcW w:w="2348" w:type="dxa"/>
            <w:shd w:val="clear" w:color="auto" w:fill="538135" w:themeFill="accent6" w:themeFillShade="BF"/>
          </w:tcPr>
          <w:p w14:paraId="560DC4B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solving/reducing MP is or would be easy</w:t>
            </w:r>
          </w:p>
        </w:tc>
        <w:tc>
          <w:tcPr>
            <w:tcW w:w="2614" w:type="dxa"/>
            <w:shd w:val="clear" w:color="auto" w:fill="538135" w:themeFill="accent6" w:themeFillShade="BF"/>
          </w:tcPr>
          <w:p w14:paraId="69403AC7" w14:textId="2D79548D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Det er enkelt å reduser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</w:p>
        </w:tc>
      </w:tr>
      <w:tr w:rsidR="003762AE" w:rsidRPr="002252C3" w14:paraId="66CF9B96" w14:textId="77777777" w:rsidTr="003762AE">
        <w:tc>
          <w:tcPr>
            <w:tcW w:w="737" w:type="dxa"/>
            <w:gridSpan w:val="2"/>
            <w:vMerge/>
            <w:tcBorders>
              <w:right w:val="nil"/>
            </w:tcBorders>
            <w:shd w:val="clear" w:color="auto" w:fill="538135" w:themeFill="accent6" w:themeFillShade="BF"/>
          </w:tcPr>
          <w:p w14:paraId="27B25DFA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538135" w:themeFill="accent6" w:themeFillShade="BF"/>
          </w:tcPr>
          <w:p w14:paraId="00CC0343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538135" w:themeFill="accent6" w:themeFillShade="BF"/>
          </w:tcPr>
          <w:p w14:paraId="2DA5C0B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12</w:t>
            </w:r>
          </w:p>
        </w:tc>
        <w:tc>
          <w:tcPr>
            <w:tcW w:w="1043" w:type="dxa"/>
            <w:gridSpan w:val="2"/>
            <w:shd w:val="clear" w:color="auto" w:fill="538135" w:themeFill="accent6" w:themeFillShade="BF"/>
          </w:tcPr>
          <w:p w14:paraId="668195C2" w14:textId="0B52C2DA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L</w:t>
            </w:r>
          </w:p>
        </w:tc>
        <w:tc>
          <w:tcPr>
            <w:tcW w:w="2238" w:type="dxa"/>
            <w:shd w:val="clear" w:color="auto" w:fill="538135" w:themeFill="accent6" w:themeFillShade="BF"/>
          </w:tcPr>
          <w:p w14:paraId="4ADFCA42" w14:textId="26214C8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ifficult to tackle</w:t>
            </w:r>
          </w:p>
        </w:tc>
        <w:tc>
          <w:tcPr>
            <w:tcW w:w="2348" w:type="dxa"/>
            <w:shd w:val="clear" w:color="auto" w:fill="538135" w:themeFill="accent6" w:themeFillShade="BF"/>
          </w:tcPr>
          <w:p w14:paraId="065F22C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solving/reducing MP is or would be difficult</w:t>
            </w:r>
          </w:p>
        </w:tc>
        <w:tc>
          <w:tcPr>
            <w:tcW w:w="2614" w:type="dxa"/>
            <w:shd w:val="clear" w:color="auto" w:fill="538135" w:themeFill="accent6" w:themeFillShade="BF"/>
          </w:tcPr>
          <w:p w14:paraId="0AC5F188" w14:textId="7EAB4722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r et vanskelig problem å løse</w:t>
            </w:r>
          </w:p>
        </w:tc>
      </w:tr>
      <w:tr w:rsidR="003762AE" w:rsidRPr="002252C3" w14:paraId="71992CBD" w14:textId="77777777" w:rsidTr="003762AE">
        <w:tc>
          <w:tcPr>
            <w:tcW w:w="279" w:type="dxa"/>
            <w:tcBorders>
              <w:right w:val="nil"/>
            </w:tcBorders>
            <w:shd w:val="clear" w:color="auto" w:fill="70AD47" w:themeFill="accent6"/>
          </w:tcPr>
          <w:p w14:paraId="4590B7A3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1196" w:type="dxa"/>
            <w:gridSpan w:val="2"/>
            <w:tcBorders>
              <w:left w:val="nil"/>
              <w:right w:val="nil"/>
            </w:tcBorders>
            <w:shd w:val="clear" w:color="auto" w:fill="70AD47" w:themeFill="accent6"/>
          </w:tcPr>
          <w:p w14:paraId="5BE1C281" w14:textId="5A1008DD" w:rsidR="008F01FF" w:rsidRPr="00EC3AD9" w:rsidRDefault="00352CA5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2252C3"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  <w:t xml:space="preserve">      </w:t>
            </w:r>
            <w:r w:rsidR="008F01FF"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70AD47" w:themeFill="accent6"/>
          </w:tcPr>
          <w:p w14:paraId="7EEFA3F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70AD47" w:themeFill="accent6"/>
          </w:tcPr>
          <w:p w14:paraId="044B8BE7" w14:textId="736ADD67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M</w:t>
            </w:r>
          </w:p>
        </w:tc>
        <w:tc>
          <w:tcPr>
            <w:tcW w:w="2238" w:type="dxa"/>
            <w:shd w:val="clear" w:color="auto" w:fill="70AD47" w:themeFill="accent6"/>
          </w:tcPr>
          <w:p w14:paraId="4A72BB36" w14:textId="145B0E98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valuation concerning effectiveness of potential solutions or measures</w:t>
            </w:r>
          </w:p>
        </w:tc>
        <w:tc>
          <w:tcPr>
            <w:tcW w:w="2348" w:type="dxa"/>
            <w:shd w:val="clear" w:color="auto" w:fill="70AD47" w:themeFill="accent6"/>
          </w:tcPr>
          <w:p w14:paraId="2E84D72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something is (or isn’t) effective to reduce/tackle MP (or is not) effective.</w:t>
            </w:r>
          </w:p>
        </w:tc>
        <w:tc>
          <w:tcPr>
            <w:tcW w:w="2614" w:type="dxa"/>
            <w:shd w:val="clear" w:color="auto" w:fill="70AD47" w:themeFill="accent6"/>
          </w:tcPr>
          <w:p w14:paraId="393F4A37" w14:textId="0E3BC959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Dette </w:t>
            </w:r>
            <w:proofErr w:type="spellStart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har</w:t>
            </w:r>
            <w:proofErr w:type="spellEnd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iten</w:t>
            </w:r>
            <w:proofErr w:type="spellEnd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effekt</w:t>
            </w:r>
            <w:proofErr w:type="spellEnd"/>
          </w:p>
          <w:p w14:paraId="4C0EDF4B" w14:textId="6891A46E" w:rsidR="008F01FF" w:rsidRPr="00F15AEF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F15AEF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tte er som en dråpe i havet</w:t>
            </w:r>
          </w:p>
        </w:tc>
      </w:tr>
      <w:tr w:rsidR="008F01FF" w:rsidRPr="00EC3AD9" w14:paraId="766D0039" w14:textId="77777777" w:rsidTr="00352CA5">
        <w:tc>
          <w:tcPr>
            <w:tcW w:w="737" w:type="dxa"/>
            <w:gridSpan w:val="2"/>
            <w:tcBorders>
              <w:right w:val="nil"/>
            </w:tcBorders>
            <w:shd w:val="clear" w:color="auto" w:fill="00B050"/>
          </w:tcPr>
          <w:p w14:paraId="1C564F77" w14:textId="77777777" w:rsidR="008F01FF" w:rsidRPr="00F15AE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00B050"/>
          </w:tcPr>
          <w:p w14:paraId="3633450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00B050"/>
          </w:tcPr>
          <w:p w14:paraId="67EAD06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00B050"/>
          </w:tcPr>
          <w:p w14:paraId="5C3019A1" w14:textId="10A24FE7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</w:t>
            </w:r>
          </w:p>
        </w:tc>
        <w:tc>
          <w:tcPr>
            <w:tcW w:w="2238" w:type="dxa"/>
            <w:shd w:val="clear" w:color="auto" w:fill="00B050"/>
          </w:tcPr>
          <w:p w14:paraId="3649596E" w14:textId="6142D69C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valuation concerning importance</w:t>
            </w:r>
          </w:p>
        </w:tc>
        <w:tc>
          <w:tcPr>
            <w:tcW w:w="2348" w:type="dxa"/>
            <w:shd w:val="clear" w:color="auto" w:fill="00B050"/>
          </w:tcPr>
          <w:p w14:paraId="36F8A74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response indicates that MP are or are not important. </w:t>
            </w:r>
          </w:p>
          <w:p w14:paraId="7C36323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 is not specified in which sense MP (or are not) important. Or what is said does not match subcategories 331 or 332.</w:t>
            </w:r>
          </w:p>
        </w:tc>
        <w:tc>
          <w:tcPr>
            <w:tcW w:w="2614" w:type="dxa"/>
            <w:shd w:val="clear" w:color="auto" w:fill="00B050"/>
          </w:tcPr>
          <w:p w14:paraId="46318FF8" w14:textId="288EF763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betyr mye</w:t>
            </w:r>
          </w:p>
        </w:tc>
      </w:tr>
      <w:tr w:rsidR="008F01FF" w:rsidRPr="002252C3" w14:paraId="662B87F8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00B050"/>
          </w:tcPr>
          <w:p w14:paraId="4EAE707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00B050"/>
          </w:tcPr>
          <w:p w14:paraId="151D2C1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00B050"/>
          </w:tcPr>
          <w:p w14:paraId="1B325F2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1</w:t>
            </w:r>
          </w:p>
        </w:tc>
        <w:tc>
          <w:tcPr>
            <w:tcW w:w="1043" w:type="dxa"/>
            <w:gridSpan w:val="2"/>
            <w:shd w:val="clear" w:color="auto" w:fill="00B050"/>
          </w:tcPr>
          <w:p w14:paraId="00473668" w14:textId="57C774D5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O</w:t>
            </w:r>
          </w:p>
        </w:tc>
        <w:tc>
          <w:tcPr>
            <w:tcW w:w="2238" w:type="dxa"/>
            <w:shd w:val="clear" w:color="auto" w:fill="00B050"/>
          </w:tcPr>
          <w:p w14:paraId="7679365A" w14:textId="3C54121A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ortance for the present</w:t>
            </w:r>
          </w:p>
        </w:tc>
        <w:tc>
          <w:tcPr>
            <w:tcW w:w="2348" w:type="dxa"/>
            <w:shd w:val="clear" w:color="auto" w:fill="00B050"/>
          </w:tcPr>
          <w:p w14:paraId="23271D1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are important today.</w:t>
            </w:r>
          </w:p>
        </w:tc>
        <w:tc>
          <w:tcPr>
            <w:tcW w:w="2614" w:type="dxa"/>
            <w:shd w:val="clear" w:color="auto" w:fill="00B050"/>
          </w:tcPr>
          <w:p w14:paraId="1CD5EF5D" w14:textId="77777777" w:rsidR="008F01FF" w:rsidRPr="00BC11EA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Det er viktig at vi håndterer dette i dag </w:t>
            </w:r>
          </w:p>
          <w:p w14:paraId="5BF8784A" w14:textId="564C7CB4" w:rsidR="008F01FF" w:rsidRPr="005D6EC2" w:rsidRDefault="008F01FF" w:rsidP="00CD4F8B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Det haster med å reduser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</w:p>
        </w:tc>
      </w:tr>
      <w:tr w:rsidR="008F01FF" w:rsidRPr="002252C3" w14:paraId="7807B6EE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00B050"/>
          </w:tcPr>
          <w:p w14:paraId="2F0C342C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00B050"/>
          </w:tcPr>
          <w:p w14:paraId="023A583A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00B050"/>
          </w:tcPr>
          <w:p w14:paraId="13574D3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32</w:t>
            </w:r>
          </w:p>
        </w:tc>
        <w:tc>
          <w:tcPr>
            <w:tcW w:w="1043" w:type="dxa"/>
            <w:gridSpan w:val="2"/>
            <w:shd w:val="clear" w:color="auto" w:fill="00B050"/>
          </w:tcPr>
          <w:p w14:paraId="3C0EBFBF" w14:textId="5C3E8830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P</w:t>
            </w:r>
          </w:p>
        </w:tc>
        <w:tc>
          <w:tcPr>
            <w:tcW w:w="2238" w:type="dxa"/>
            <w:shd w:val="clear" w:color="auto" w:fill="00B050"/>
          </w:tcPr>
          <w:p w14:paraId="1738F30C" w14:textId="46FEE7C8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mportance for the future</w:t>
            </w:r>
          </w:p>
        </w:tc>
        <w:tc>
          <w:tcPr>
            <w:tcW w:w="2348" w:type="dxa"/>
            <w:shd w:val="clear" w:color="auto" w:fill="00B050"/>
          </w:tcPr>
          <w:p w14:paraId="7ED0DE3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will be important in the future.</w:t>
            </w:r>
          </w:p>
        </w:tc>
        <w:tc>
          <w:tcPr>
            <w:tcW w:w="2614" w:type="dxa"/>
            <w:shd w:val="clear" w:color="auto" w:fill="00B050"/>
          </w:tcPr>
          <w:p w14:paraId="2DE9A911" w14:textId="672B71F1" w:rsidR="008F01FF" w:rsidRPr="005D6EC2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vil være et viktig problem i fremtiden</w:t>
            </w:r>
          </w:p>
        </w:tc>
      </w:tr>
      <w:tr w:rsidR="008F01FF" w:rsidRPr="002252C3" w14:paraId="433BEF61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A8D08D" w:themeFill="accent6" w:themeFillTint="99"/>
          </w:tcPr>
          <w:p w14:paraId="5B01CCC8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8D08D" w:themeFill="accent6" w:themeFillTint="99"/>
          </w:tcPr>
          <w:p w14:paraId="6F1A0C7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A8D08D" w:themeFill="accent6" w:themeFillTint="99"/>
          </w:tcPr>
          <w:p w14:paraId="555D1C1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A8D08D" w:themeFill="accent6" w:themeFillTint="99"/>
          </w:tcPr>
          <w:p w14:paraId="2A77687B" w14:textId="7EF1A961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Q</w:t>
            </w:r>
          </w:p>
        </w:tc>
        <w:tc>
          <w:tcPr>
            <w:tcW w:w="2238" w:type="dxa"/>
            <w:shd w:val="clear" w:color="auto" w:fill="A8D08D" w:themeFill="accent6" w:themeFillTint="99"/>
          </w:tcPr>
          <w:p w14:paraId="700B0600" w14:textId="1CDECD5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pression of scepticism</w:t>
            </w:r>
          </w:p>
        </w:tc>
        <w:tc>
          <w:tcPr>
            <w:tcW w:w="2348" w:type="dxa"/>
            <w:shd w:val="clear" w:color="auto" w:fill="A8D08D" w:themeFill="accent6" w:themeFillTint="99"/>
          </w:tcPr>
          <w:p w14:paraId="71F22CE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dent expresses general scepticism, without further specification. Or what is said does not match subcategories 341 or 342.</w:t>
            </w:r>
          </w:p>
        </w:tc>
        <w:tc>
          <w:tcPr>
            <w:tcW w:w="2614" w:type="dxa"/>
            <w:shd w:val="clear" w:color="auto" w:fill="A8D08D" w:themeFill="accent6" w:themeFillTint="99"/>
          </w:tcPr>
          <w:p w14:paraId="72B274E8" w14:textId="7C82CA04" w:rsidR="008F01FF" w:rsidRPr="005D6EC2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5D6EC2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Jeg tror ikke på det</w:t>
            </w:r>
          </w:p>
        </w:tc>
      </w:tr>
      <w:tr w:rsidR="008F01FF" w:rsidRPr="002252C3" w14:paraId="2C1A83D6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A8D08D" w:themeFill="accent6" w:themeFillTint="99"/>
          </w:tcPr>
          <w:p w14:paraId="6D5B22E5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8D08D" w:themeFill="accent6" w:themeFillTint="99"/>
          </w:tcPr>
          <w:p w14:paraId="5C56900B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A8D08D" w:themeFill="accent6" w:themeFillTint="99"/>
          </w:tcPr>
          <w:p w14:paraId="7FE0E2B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1</w:t>
            </w:r>
          </w:p>
        </w:tc>
        <w:tc>
          <w:tcPr>
            <w:tcW w:w="1043" w:type="dxa"/>
            <w:gridSpan w:val="2"/>
            <w:shd w:val="clear" w:color="auto" w:fill="A8D08D" w:themeFill="accent6" w:themeFillTint="99"/>
          </w:tcPr>
          <w:p w14:paraId="2E108062" w14:textId="06D90DC8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</w:t>
            </w:r>
          </w:p>
        </w:tc>
        <w:tc>
          <w:tcPr>
            <w:tcW w:w="2238" w:type="dxa"/>
            <w:shd w:val="clear" w:color="auto" w:fill="A8D08D" w:themeFill="accent6" w:themeFillTint="99"/>
          </w:tcPr>
          <w:p w14:paraId="716675D2" w14:textId="41EFF82C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cepticism towards underlying intentions of stakeholders</w:t>
            </w:r>
          </w:p>
        </w:tc>
        <w:tc>
          <w:tcPr>
            <w:tcW w:w="2348" w:type="dxa"/>
            <w:shd w:val="clear" w:color="auto" w:fill="A8D08D" w:themeFill="accent6" w:themeFillTint="99"/>
          </w:tcPr>
          <w:p w14:paraId="02C2F68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mplies suspiciousness that producers, manufacturers, governments, etc. might not want to address the problem</w:t>
            </w:r>
          </w:p>
          <w:p w14:paraId="0C772DB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4" w:type="dxa"/>
            <w:shd w:val="clear" w:color="auto" w:fill="A8D08D" w:themeFill="accent6" w:themeFillTint="99"/>
          </w:tcPr>
          <w:p w14:paraId="5320CB0D" w14:textId="6DABCC67" w:rsidR="008F01FF" w:rsidRPr="005D6EC2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Regjeringen ønsker ikke å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okusere på 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fordi det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ikke lønner seg</w:t>
            </w:r>
          </w:p>
        </w:tc>
      </w:tr>
      <w:tr w:rsidR="008F01FF" w:rsidRPr="002252C3" w14:paraId="6656BF77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A8D08D" w:themeFill="accent6" w:themeFillTint="99"/>
          </w:tcPr>
          <w:p w14:paraId="1040764C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8D08D" w:themeFill="accent6" w:themeFillTint="99"/>
          </w:tcPr>
          <w:p w14:paraId="1406F503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A8D08D" w:themeFill="accent6" w:themeFillTint="99"/>
          </w:tcPr>
          <w:p w14:paraId="69F23EC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42</w:t>
            </w:r>
          </w:p>
        </w:tc>
        <w:tc>
          <w:tcPr>
            <w:tcW w:w="1043" w:type="dxa"/>
            <w:gridSpan w:val="2"/>
            <w:shd w:val="clear" w:color="auto" w:fill="A8D08D" w:themeFill="accent6" w:themeFillTint="99"/>
          </w:tcPr>
          <w:p w14:paraId="63566C51" w14:textId="23D63BBB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S</w:t>
            </w:r>
          </w:p>
        </w:tc>
        <w:tc>
          <w:tcPr>
            <w:tcW w:w="2238" w:type="dxa"/>
            <w:shd w:val="clear" w:color="auto" w:fill="A8D08D" w:themeFill="accent6" w:themeFillTint="99"/>
          </w:tcPr>
          <w:p w14:paraId="0D5FCF43" w14:textId="4A1A059E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cepticism towards the scientific understanding </w:t>
            </w:r>
          </w:p>
        </w:tc>
        <w:tc>
          <w:tcPr>
            <w:tcW w:w="2348" w:type="dxa"/>
            <w:shd w:val="clear" w:color="auto" w:fill="A8D08D" w:themeFill="accent6" w:themeFillTint="99"/>
          </w:tcPr>
          <w:p w14:paraId="2F9EE4D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response implies suspiciousness and scepticism towards the scientific understanding of MP </w:t>
            </w:r>
          </w:p>
        </w:tc>
        <w:tc>
          <w:tcPr>
            <w:tcW w:w="2614" w:type="dxa"/>
            <w:shd w:val="clear" w:color="auto" w:fill="A8D08D" w:themeFill="accent6" w:themeFillTint="99"/>
          </w:tcPr>
          <w:p w14:paraId="7DBD6849" w14:textId="0C2DF247" w:rsidR="008F01FF" w:rsidRPr="005D6EC2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r faktisk ikke godt forstått av vitenskapen</w:t>
            </w:r>
          </w:p>
        </w:tc>
      </w:tr>
      <w:tr w:rsidR="008F01FF" w:rsidRPr="002252C3" w14:paraId="5E25F6D0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C5E0B3" w:themeFill="accent6" w:themeFillTint="66"/>
          </w:tcPr>
          <w:p w14:paraId="28FC1751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C5E0B3" w:themeFill="accent6" w:themeFillTint="66"/>
          </w:tcPr>
          <w:p w14:paraId="6A17452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C5E0B3" w:themeFill="accent6" w:themeFillTint="66"/>
          </w:tcPr>
          <w:p w14:paraId="19C4FB5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C5E0B3" w:themeFill="accent6" w:themeFillTint="66"/>
          </w:tcPr>
          <w:p w14:paraId="0BFEB878" w14:textId="56159655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</w:t>
            </w:r>
          </w:p>
        </w:tc>
        <w:tc>
          <w:tcPr>
            <w:tcW w:w="2238" w:type="dxa"/>
            <w:shd w:val="clear" w:color="auto" w:fill="C5E0B3" w:themeFill="accent6" w:themeFillTint="66"/>
          </w:tcPr>
          <w:p w14:paraId="34EB9425" w14:textId="05864B2D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pression of affective valence</w:t>
            </w:r>
          </w:p>
        </w:tc>
        <w:tc>
          <w:tcPr>
            <w:tcW w:w="2348" w:type="dxa"/>
            <w:shd w:val="clear" w:color="auto" w:fill="C5E0B3" w:themeFill="accent6" w:themeFillTint="66"/>
          </w:tcPr>
          <w:p w14:paraId="4C9F313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dent expresses an affective evaluation. It is not clear whether the evaluation is positive or negative.</w:t>
            </w:r>
          </w:p>
        </w:tc>
        <w:tc>
          <w:tcPr>
            <w:tcW w:w="2614" w:type="dxa"/>
            <w:shd w:val="clear" w:color="auto" w:fill="C5E0B3" w:themeFill="accent6" w:themeFillTint="66"/>
          </w:tcPr>
          <w:p w14:paraId="1230331F" w14:textId="62EDBD87" w:rsidR="008F01FF" w:rsidRPr="005D6EC2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Jeg har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ikke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sterke følelser om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</w:p>
        </w:tc>
      </w:tr>
      <w:tr w:rsidR="008F01FF" w:rsidRPr="00EC3AD9" w14:paraId="1158D9AD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C5E0B3" w:themeFill="accent6" w:themeFillTint="66"/>
          </w:tcPr>
          <w:p w14:paraId="717A7F7F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C5E0B3" w:themeFill="accent6" w:themeFillTint="66"/>
          </w:tcPr>
          <w:p w14:paraId="037A2799" w14:textId="77777777" w:rsidR="008F01FF" w:rsidRPr="005D6EC2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C5E0B3" w:themeFill="accent6" w:themeFillTint="66"/>
          </w:tcPr>
          <w:p w14:paraId="004DC0D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1</w:t>
            </w:r>
          </w:p>
        </w:tc>
        <w:tc>
          <w:tcPr>
            <w:tcW w:w="1043" w:type="dxa"/>
            <w:gridSpan w:val="2"/>
            <w:shd w:val="clear" w:color="auto" w:fill="C5E0B3" w:themeFill="accent6" w:themeFillTint="66"/>
          </w:tcPr>
          <w:p w14:paraId="45D45A64" w14:textId="32D58C95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U</w:t>
            </w:r>
          </w:p>
        </w:tc>
        <w:tc>
          <w:tcPr>
            <w:tcW w:w="2238" w:type="dxa"/>
            <w:shd w:val="clear" w:color="auto" w:fill="C5E0B3" w:themeFill="accent6" w:themeFillTint="66"/>
          </w:tcPr>
          <w:p w14:paraId="41EB0085" w14:textId="45F79322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Positive affect </w:t>
            </w:r>
          </w:p>
        </w:tc>
        <w:tc>
          <w:tcPr>
            <w:tcW w:w="2348" w:type="dxa"/>
            <w:shd w:val="clear" w:color="auto" w:fill="C5E0B3" w:themeFill="accent6" w:themeFillTint="66"/>
          </w:tcPr>
          <w:p w14:paraId="6F7FCC0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dent expresses positive affect.</w:t>
            </w:r>
          </w:p>
        </w:tc>
        <w:tc>
          <w:tcPr>
            <w:tcW w:w="2614" w:type="dxa"/>
            <w:shd w:val="clear" w:color="auto" w:fill="C5E0B3" w:themeFill="accent6" w:themeFillTint="66"/>
          </w:tcPr>
          <w:p w14:paraId="14C3FFDE" w14:textId="5250D1BF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Bra</w:t>
            </w:r>
          </w:p>
          <w:p w14:paraId="3E3BA5EA" w14:textId="3C749D9F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Flott</w:t>
            </w:r>
            <w:proofErr w:type="spellEnd"/>
          </w:p>
        </w:tc>
      </w:tr>
      <w:tr w:rsidR="008F01FF" w:rsidRPr="00EC3AD9" w14:paraId="43572339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C5E0B3" w:themeFill="accent6" w:themeFillTint="66"/>
          </w:tcPr>
          <w:p w14:paraId="18A3894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C5E0B3" w:themeFill="accent6" w:themeFillTint="66"/>
          </w:tcPr>
          <w:p w14:paraId="54D5606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C5E0B3" w:themeFill="accent6" w:themeFillTint="66"/>
          </w:tcPr>
          <w:p w14:paraId="18E0F8F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52</w:t>
            </w:r>
          </w:p>
        </w:tc>
        <w:tc>
          <w:tcPr>
            <w:tcW w:w="1043" w:type="dxa"/>
            <w:gridSpan w:val="2"/>
            <w:shd w:val="clear" w:color="auto" w:fill="C5E0B3" w:themeFill="accent6" w:themeFillTint="66"/>
          </w:tcPr>
          <w:p w14:paraId="545D5F99" w14:textId="34720EFE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V</w:t>
            </w:r>
          </w:p>
        </w:tc>
        <w:tc>
          <w:tcPr>
            <w:tcW w:w="2238" w:type="dxa"/>
            <w:shd w:val="clear" w:color="auto" w:fill="C5E0B3" w:themeFill="accent6" w:themeFillTint="66"/>
          </w:tcPr>
          <w:p w14:paraId="09BBB429" w14:textId="7E9C7C66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egative affect</w:t>
            </w:r>
          </w:p>
        </w:tc>
        <w:tc>
          <w:tcPr>
            <w:tcW w:w="2348" w:type="dxa"/>
            <w:shd w:val="clear" w:color="auto" w:fill="C5E0B3" w:themeFill="accent6" w:themeFillTint="66"/>
          </w:tcPr>
          <w:p w14:paraId="00FB449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dent expresses negative affect.</w:t>
            </w:r>
          </w:p>
        </w:tc>
        <w:tc>
          <w:tcPr>
            <w:tcW w:w="2614" w:type="dxa"/>
            <w:shd w:val="clear" w:color="auto" w:fill="C5E0B3" w:themeFill="accent6" w:themeFillTint="66"/>
          </w:tcPr>
          <w:p w14:paraId="42840BF5" w14:textId="084518AF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Dårlig</w:t>
            </w:r>
            <w:proofErr w:type="spellEnd"/>
          </w:p>
          <w:p w14:paraId="5ECB9670" w14:textId="002779F8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kummelt</w:t>
            </w:r>
            <w:proofErr w:type="spellEnd"/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og</w:t>
            </w:r>
            <w:proofErr w:type="spellEnd"/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farlig</w:t>
            </w:r>
            <w:proofErr w:type="spellEnd"/>
          </w:p>
        </w:tc>
      </w:tr>
      <w:tr w:rsidR="008F01FF" w:rsidRPr="002252C3" w14:paraId="3D735F4D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E2EFD9" w:themeFill="accent6" w:themeFillTint="33"/>
          </w:tcPr>
          <w:p w14:paraId="00EF281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71E0A5E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E2EFD9" w:themeFill="accent6" w:themeFillTint="33"/>
          </w:tcPr>
          <w:p w14:paraId="524A9D8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E2EFD9" w:themeFill="accent6" w:themeFillTint="33"/>
          </w:tcPr>
          <w:p w14:paraId="53442C7A" w14:textId="5E0FB723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W</w:t>
            </w:r>
          </w:p>
        </w:tc>
        <w:tc>
          <w:tcPr>
            <w:tcW w:w="2238" w:type="dxa"/>
            <w:shd w:val="clear" w:color="auto" w:fill="E2EFD9" w:themeFill="accent6" w:themeFillTint="33"/>
          </w:tcPr>
          <w:p w14:paraId="138A82BD" w14:textId="1D2944E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xpression of conflicting aspects</w:t>
            </w:r>
          </w:p>
          <w:p w14:paraId="43C64AB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8" w:type="dxa"/>
            <w:shd w:val="clear" w:color="auto" w:fill="E2EFD9" w:themeFill="accent6" w:themeFillTint="33"/>
          </w:tcPr>
          <w:p w14:paraId="292C9E2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response indicates that MP have different aspects that conflict (or contradict each other). </w:t>
            </w:r>
          </w:p>
          <w:p w14:paraId="2FBC11F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type of conflict is not specified. Or what is said does not match subcategories 361 to 362.</w:t>
            </w:r>
          </w:p>
        </w:tc>
        <w:tc>
          <w:tcPr>
            <w:tcW w:w="2614" w:type="dxa"/>
            <w:shd w:val="clear" w:color="auto" w:fill="E2EFD9" w:themeFill="accent6" w:themeFillTint="33"/>
          </w:tcPr>
          <w:p w14:paraId="5D0900DF" w14:textId="784A16EE" w:rsidR="008F01FF" w:rsidRPr="004A3324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har positive og negative sider</w:t>
            </w:r>
          </w:p>
        </w:tc>
      </w:tr>
      <w:tr w:rsidR="008F01FF" w:rsidRPr="002252C3" w14:paraId="4E418B25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E2EFD9" w:themeFill="accent6" w:themeFillTint="33"/>
          </w:tcPr>
          <w:p w14:paraId="0E1BE338" w14:textId="77777777" w:rsidR="008F01FF" w:rsidRPr="004A3324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5EE89171" w14:textId="77777777" w:rsidR="008F01FF" w:rsidRPr="004A3324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E2EFD9" w:themeFill="accent6" w:themeFillTint="33"/>
          </w:tcPr>
          <w:p w14:paraId="1B207B7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1</w:t>
            </w:r>
          </w:p>
        </w:tc>
        <w:tc>
          <w:tcPr>
            <w:tcW w:w="1043" w:type="dxa"/>
            <w:gridSpan w:val="2"/>
            <w:shd w:val="clear" w:color="auto" w:fill="E2EFD9" w:themeFill="accent6" w:themeFillTint="33"/>
          </w:tcPr>
          <w:p w14:paraId="1D14E0B5" w14:textId="21E98FE4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X</w:t>
            </w:r>
          </w:p>
        </w:tc>
        <w:tc>
          <w:tcPr>
            <w:tcW w:w="2238" w:type="dxa"/>
            <w:shd w:val="clear" w:color="auto" w:fill="E2EFD9" w:themeFill="accent6" w:themeFillTint="33"/>
          </w:tcPr>
          <w:p w14:paraId="482C33EE" w14:textId="796B1BC2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flict between different impacts</w:t>
            </w:r>
          </w:p>
        </w:tc>
        <w:tc>
          <w:tcPr>
            <w:tcW w:w="2348" w:type="dxa"/>
            <w:shd w:val="clear" w:color="auto" w:fill="E2EFD9" w:themeFill="accent6" w:themeFillTint="33"/>
          </w:tcPr>
          <w:p w14:paraId="62D10CC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dent links both positive and negative factors with MP.</w:t>
            </w:r>
          </w:p>
        </w:tc>
        <w:tc>
          <w:tcPr>
            <w:tcW w:w="2614" w:type="dxa"/>
            <w:shd w:val="clear" w:color="auto" w:fill="E2EFD9" w:themeFill="accent6" w:themeFillTint="33"/>
          </w:tcPr>
          <w:p w14:paraId="08E4D810" w14:textId="65EAD1C0" w:rsidR="008F01FF" w:rsidRPr="004A3324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årlig for miljøet, men billig</w:t>
            </w:r>
          </w:p>
        </w:tc>
      </w:tr>
      <w:tr w:rsidR="008F01FF" w:rsidRPr="002252C3" w14:paraId="75218AC7" w14:textId="77777777" w:rsidTr="00352CA5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E2EFD9" w:themeFill="accent6" w:themeFillTint="33"/>
          </w:tcPr>
          <w:p w14:paraId="4383E029" w14:textId="77777777" w:rsidR="008F01FF" w:rsidRPr="004A3324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E2EFD9" w:themeFill="accent6" w:themeFillTint="33"/>
          </w:tcPr>
          <w:p w14:paraId="353B56F1" w14:textId="77777777" w:rsidR="008F01FF" w:rsidRPr="004A3324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</w:tcBorders>
            <w:shd w:val="clear" w:color="auto" w:fill="E2EFD9" w:themeFill="accent6" w:themeFillTint="33"/>
          </w:tcPr>
          <w:p w14:paraId="4083316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62</w:t>
            </w:r>
          </w:p>
        </w:tc>
        <w:tc>
          <w:tcPr>
            <w:tcW w:w="1043" w:type="dxa"/>
            <w:gridSpan w:val="2"/>
            <w:shd w:val="clear" w:color="auto" w:fill="E2EFD9" w:themeFill="accent6" w:themeFillTint="33"/>
          </w:tcPr>
          <w:p w14:paraId="431B93A7" w14:textId="34B33936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Y</w:t>
            </w:r>
          </w:p>
        </w:tc>
        <w:tc>
          <w:tcPr>
            <w:tcW w:w="2238" w:type="dxa"/>
            <w:shd w:val="clear" w:color="auto" w:fill="E2EFD9" w:themeFill="accent6" w:themeFillTint="33"/>
          </w:tcPr>
          <w:p w14:paraId="040BB5DC" w14:textId="44FD43B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nflict between different generations</w:t>
            </w:r>
          </w:p>
        </w:tc>
        <w:tc>
          <w:tcPr>
            <w:tcW w:w="2348" w:type="dxa"/>
            <w:shd w:val="clear" w:color="auto" w:fill="E2EFD9" w:themeFill="accent6" w:themeFillTint="33"/>
          </w:tcPr>
          <w:p w14:paraId="504C602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mplies differences in how one generation acts, or will have to act, compared to another generation.</w:t>
            </w:r>
          </w:p>
        </w:tc>
        <w:tc>
          <w:tcPr>
            <w:tcW w:w="2614" w:type="dxa"/>
            <w:shd w:val="clear" w:color="auto" w:fill="E2EFD9" w:themeFill="accent6" w:themeFillTint="33"/>
          </w:tcPr>
          <w:p w14:paraId="1D12CBCF" w14:textId="2114A359" w:rsidR="008F01FF" w:rsidRPr="004A3324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remtidige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generasjoner må betale prisen for dette</w:t>
            </w:r>
          </w:p>
        </w:tc>
      </w:tr>
      <w:tr w:rsidR="008F01FF" w:rsidRPr="00EC3AD9" w14:paraId="2CB3D64E" w14:textId="77777777" w:rsidTr="008E486A">
        <w:trPr>
          <w:cantSplit/>
        </w:trPr>
        <w:tc>
          <w:tcPr>
            <w:tcW w:w="737" w:type="dxa"/>
            <w:gridSpan w:val="2"/>
            <w:tcBorders>
              <w:right w:val="nil"/>
            </w:tcBorders>
            <w:shd w:val="clear" w:color="auto" w:fill="806000" w:themeFill="accent4" w:themeFillShade="80"/>
          </w:tcPr>
          <w:p w14:paraId="22D5F88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76" w:type="dxa"/>
            <w:gridSpan w:val="2"/>
            <w:tcBorders>
              <w:left w:val="nil"/>
            </w:tcBorders>
            <w:shd w:val="clear" w:color="auto" w:fill="806000" w:themeFill="accent4" w:themeFillShade="80"/>
          </w:tcPr>
          <w:p w14:paraId="05ACB6E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shd w:val="clear" w:color="auto" w:fill="806000" w:themeFill="accent4" w:themeFillShade="80"/>
          </w:tcPr>
          <w:p w14:paraId="525B405C" w14:textId="42479679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Z</w:t>
            </w:r>
          </w:p>
        </w:tc>
        <w:tc>
          <w:tcPr>
            <w:tcW w:w="2238" w:type="dxa"/>
            <w:shd w:val="clear" w:color="auto" w:fill="806000" w:themeFill="accent4" w:themeFillShade="80"/>
          </w:tcPr>
          <w:p w14:paraId="4DF17D8E" w14:textId="13FC5526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read</w:t>
            </w:r>
          </w:p>
          <w:p w14:paraId="446A8EE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48" w:type="dxa"/>
            <w:shd w:val="clear" w:color="auto" w:fill="806000" w:themeFill="accent4" w:themeFillShade="80"/>
          </w:tcPr>
          <w:p w14:paraId="46F9C18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refers to the spread of MP, where can they be found, where they can reach out to</w:t>
            </w:r>
          </w:p>
          <w:p w14:paraId="768186E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o further specification concerning the context of the spread is given. Or what is said does not match 41- </w:t>
            </w:r>
          </w:p>
          <w:p w14:paraId="6220E3E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14" w:type="dxa"/>
            <w:shd w:val="clear" w:color="auto" w:fill="806000" w:themeFill="accent4" w:themeFillShade="80"/>
          </w:tcPr>
          <w:p w14:paraId="22D3A6D4" w14:textId="2FCB5C28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t</w:t>
            </w:r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er </w:t>
            </w:r>
            <w:proofErr w:type="spellStart"/>
            <w:r w:rsidRPr="004A3324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overalt</w:t>
            </w:r>
            <w:proofErr w:type="spellEnd"/>
          </w:p>
        </w:tc>
      </w:tr>
      <w:tr w:rsidR="008F01FF" w:rsidRPr="002252C3" w14:paraId="49DBDE84" w14:textId="77777777" w:rsidTr="008E486A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BF8F00" w:themeFill="accent4" w:themeFillShade="BF"/>
          </w:tcPr>
          <w:p w14:paraId="0A31262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BF8F00" w:themeFill="accent4" w:themeFillShade="BF"/>
          </w:tcPr>
          <w:p w14:paraId="1A91B2B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BF8F00" w:themeFill="accent4" w:themeFillShade="BF"/>
          </w:tcPr>
          <w:p w14:paraId="6282A6D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325F360B" w14:textId="5F30BB4B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A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4947906C" w14:textId="11C0F40C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quatic environment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597C64E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reach out to water environments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14382B25" w14:textId="359E5D7E" w:rsidR="008F01FF" w:rsidRPr="00F8140C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kommer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inn i 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vann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et</w:t>
            </w:r>
          </w:p>
        </w:tc>
      </w:tr>
      <w:tr w:rsidR="008F01FF" w:rsidRPr="00EC3AD9" w14:paraId="33724E25" w14:textId="77777777" w:rsidTr="008E486A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BF8F00" w:themeFill="accent4" w:themeFillShade="BF"/>
          </w:tcPr>
          <w:p w14:paraId="12F45103" w14:textId="77777777" w:rsidR="008F01FF" w:rsidRPr="00F8140C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BF8F00" w:themeFill="accent4" w:themeFillShade="BF"/>
          </w:tcPr>
          <w:p w14:paraId="41D49883" w14:textId="77777777" w:rsidR="008F01FF" w:rsidRPr="00F8140C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BF8F00" w:themeFill="accent4" w:themeFillShade="BF"/>
          </w:tcPr>
          <w:p w14:paraId="13EBAAD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1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377D3154" w14:textId="45666AD1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B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5304C381" w14:textId="09A91AFE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alt-water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78CD12D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get to the ocean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6E57A56E" w14:textId="64DBCC0A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t fi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nn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s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i sjøen</w:t>
            </w:r>
          </w:p>
        </w:tc>
      </w:tr>
      <w:tr w:rsidR="008F01FF" w:rsidRPr="00EC3AD9" w14:paraId="48BE31D7" w14:textId="77777777" w:rsidTr="008E486A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BF8F00" w:themeFill="accent4" w:themeFillShade="BF"/>
          </w:tcPr>
          <w:p w14:paraId="432CAB8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BF8F00" w:themeFill="accent4" w:themeFillShade="BF"/>
          </w:tcPr>
          <w:p w14:paraId="23BDE5F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BF8F00" w:themeFill="accent4" w:themeFillShade="BF"/>
          </w:tcPr>
          <w:p w14:paraId="472CE35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2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47D81913" w14:textId="368E1D89" w:rsidR="008F01FF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C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201B596D" w14:textId="58DA400D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iver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544280FD" w14:textId="4D671D9E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response indicates that MP get to rivers 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165B5450" w14:textId="0ADF62E6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innes i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lver</w:t>
            </w:r>
          </w:p>
        </w:tc>
      </w:tr>
      <w:tr w:rsidR="008F01FF" w:rsidRPr="00EC3AD9" w14:paraId="1C1B84CF" w14:textId="77777777" w:rsidTr="008E486A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BF8F00" w:themeFill="accent4" w:themeFillShade="BF"/>
          </w:tcPr>
          <w:p w14:paraId="632FCDE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BF8F00" w:themeFill="accent4" w:themeFillShade="BF"/>
          </w:tcPr>
          <w:p w14:paraId="3BFAF56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BF8F00" w:themeFill="accent4" w:themeFillShade="BF"/>
          </w:tcPr>
          <w:p w14:paraId="25A54C22" w14:textId="79F185E5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13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5F1BCDAD" w14:textId="4ABA219C" w:rsidR="008F01FF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D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5166746A" w14:textId="4846CC63" w:rsidR="008F01FF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ake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628CEBF5" w14:textId="07C5E176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get to lakes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BF8F00" w:themeFill="accent4" w:themeFillShade="BF"/>
          </w:tcPr>
          <w:p w14:paraId="534513F5" w14:textId="7498D0F8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innes i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innsjøer</w:t>
            </w:r>
          </w:p>
        </w:tc>
      </w:tr>
      <w:tr w:rsidR="008F01FF" w:rsidRPr="003F3E88" w14:paraId="548CC192" w14:textId="77777777" w:rsidTr="008E486A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FFC000"/>
          </w:tcPr>
          <w:p w14:paraId="438AE87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C000"/>
          </w:tcPr>
          <w:p w14:paraId="4304CB2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FFC000"/>
          </w:tcPr>
          <w:p w14:paraId="29F2CAF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FFC000"/>
          </w:tcPr>
          <w:p w14:paraId="61B0FEE2" w14:textId="0B0509AF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E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FC000"/>
          </w:tcPr>
          <w:p w14:paraId="62627014" w14:textId="48AE4C46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and/soil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FFC000"/>
          </w:tcPr>
          <w:p w14:paraId="7572882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get in the soil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FFC000"/>
          </w:tcPr>
          <w:p w14:paraId="45DD4429" w14:textId="65580428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innes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i jorden</w:t>
            </w:r>
          </w:p>
        </w:tc>
      </w:tr>
      <w:tr w:rsidR="008F01FF" w:rsidRPr="003F3E88" w14:paraId="3CC2999A" w14:textId="77777777" w:rsidTr="008E486A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FFD966" w:themeFill="accent4" w:themeFillTint="99"/>
          </w:tcPr>
          <w:p w14:paraId="36EACE5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D966" w:themeFill="accent4" w:themeFillTint="99"/>
          </w:tcPr>
          <w:p w14:paraId="68FB94D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FFD966" w:themeFill="accent4" w:themeFillTint="99"/>
          </w:tcPr>
          <w:p w14:paraId="1689A16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4B7A9C1A" w14:textId="539B3E2C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F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3902713E" w14:textId="5E2EFBB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ir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2DBF3C8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are present in the air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FFD966" w:themeFill="accent4" w:themeFillTint="99"/>
          </w:tcPr>
          <w:p w14:paraId="1C81DB31" w14:textId="12CED835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r i lufta</w:t>
            </w:r>
          </w:p>
        </w:tc>
      </w:tr>
      <w:tr w:rsidR="008F01FF" w:rsidRPr="002252C3" w14:paraId="1F027DB5" w14:textId="77777777" w:rsidTr="008E486A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00"/>
          </w:tcPr>
          <w:p w14:paraId="108B88A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14:paraId="5405609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FFFF00"/>
          </w:tcPr>
          <w:p w14:paraId="6D57E52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1A2E133A" w14:textId="3C12E2DB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G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FFF00"/>
          </w:tcPr>
          <w:p w14:paraId="5FFF4157" w14:textId="39C3736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nimal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FFFF00"/>
          </w:tcPr>
          <w:p w14:paraId="5E7A92B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get into animals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FFFF00"/>
          </w:tcPr>
          <w:p w14:paraId="1F5BC788" w14:textId="4E5775C7" w:rsidR="008F01FF" w:rsidRPr="00F8140C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kommer seg inn i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dyr</w:t>
            </w:r>
          </w:p>
        </w:tc>
      </w:tr>
      <w:tr w:rsidR="008F01FF" w:rsidRPr="002252C3" w14:paraId="7617A069" w14:textId="77777777" w:rsidTr="008E486A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00"/>
          </w:tcPr>
          <w:p w14:paraId="3D9D3F4D" w14:textId="77777777" w:rsidR="008F01FF" w:rsidRPr="00F8140C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14:paraId="54924FCD" w14:textId="77777777" w:rsidR="008F01FF" w:rsidRPr="00F8140C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FFFF00"/>
          </w:tcPr>
          <w:p w14:paraId="0C0C5BB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2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602C31EC" w14:textId="790B0B05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H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FFF00"/>
          </w:tcPr>
          <w:p w14:paraId="51275911" w14:textId="74A45A6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sh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FFFF00"/>
          </w:tcPr>
          <w:p w14:paraId="6D90B5F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get into fish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FFFF00"/>
          </w:tcPr>
          <w:p w14:paraId="63A2C2CA" w14:textId="5B7F9223" w:rsidR="008F01FF" w:rsidRPr="00F8140C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kommer seg inn i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fisk</w:t>
            </w:r>
          </w:p>
        </w:tc>
      </w:tr>
      <w:tr w:rsidR="008F01FF" w:rsidRPr="002252C3" w14:paraId="4655B483" w14:textId="77777777" w:rsidTr="008E486A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FFFF00"/>
          </w:tcPr>
          <w:p w14:paraId="0371E4F8" w14:textId="77777777" w:rsidR="008F01FF" w:rsidRPr="00F8140C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00"/>
          </w:tcPr>
          <w:p w14:paraId="4369A548" w14:textId="77777777" w:rsidR="008F01FF" w:rsidRPr="00F8140C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FFFF00"/>
          </w:tcPr>
          <w:p w14:paraId="46F694EC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43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FFFF00"/>
          </w:tcPr>
          <w:p w14:paraId="59D21D7B" w14:textId="5F3FF599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I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FFF00"/>
          </w:tcPr>
          <w:p w14:paraId="7CBBEC6F" w14:textId="1A842026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ale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FFFF00"/>
          </w:tcPr>
          <w:p w14:paraId="506A623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get into whales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FFFF00"/>
          </w:tcPr>
          <w:p w14:paraId="1C460C61" w14:textId="54A018CA" w:rsidR="008F01FF" w:rsidRPr="00F8140C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t kommer seg inn i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n hval</w:t>
            </w:r>
          </w:p>
        </w:tc>
      </w:tr>
      <w:tr w:rsidR="00ED5E7C" w:rsidRPr="002252C3" w14:paraId="7B4DC7E3" w14:textId="77777777" w:rsidTr="00ED5E7C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FFDD7D"/>
          </w:tcPr>
          <w:p w14:paraId="60FAE62C" w14:textId="77777777" w:rsidR="008F01FF" w:rsidRPr="00F8140C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DD7D"/>
          </w:tcPr>
          <w:p w14:paraId="145D04F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FFDD7D"/>
          </w:tcPr>
          <w:p w14:paraId="4F956A6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FFDD7D"/>
          </w:tcPr>
          <w:p w14:paraId="65307516" w14:textId="12E9C6F8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J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FDD7D"/>
          </w:tcPr>
          <w:p w14:paraId="321FBB00" w14:textId="6CC1E30E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lants/flora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FFDD7D"/>
          </w:tcPr>
          <w:p w14:paraId="0655B0B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get into plants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FFDD7D"/>
          </w:tcPr>
          <w:p w14:paraId="20691B6C" w14:textId="7D589831" w:rsidR="008F01FF" w:rsidRPr="004A3324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kommer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seg 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inn i planter</w:t>
            </w:r>
          </w:p>
        </w:tc>
      </w:tr>
      <w:tr w:rsidR="008F01FF" w:rsidRPr="002252C3" w14:paraId="53B439C1" w14:textId="77777777" w:rsidTr="00ED5E7C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FFE28F"/>
          </w:tcPr>
          <w:p w14:paraId="71FA3E82" w14:textId="77777777" w:rsidR="008F01FF" w:rsidRPr="004A3324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E28F"/>
          </w:tcPr>
          <w:p w14:paraId="283CE28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FFE28F"/>
          </w:tcPr>
          <w:p w14:paraId="42CC5FF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FFE28F"/>
          </w:tcPr>
          <w:p w14:paraId="5EDA52AA" w14:textId="0FF338C1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K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FE28F"/>
          </w:tcPr>
          <w:p w14:paraId="358B5729" w14:textId="0F08C78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rinking water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FFE28F"/>
          </w:tcPr>
          <w:p w14:paraId="3D9B891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can get in the water we drink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FFE28F"/>
          </w:tcPr>
          <w:p w14:paraId="12E76FAF" w14:textId="1076E62F" w:rsidR="008F01FF" w:rsidRPr="004A3324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er i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vårt 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drikkevann</w:t>
            </w:r>
          </w:p>
        </w:tc>
      </w:tr>
      <w:tr w:rsidR="008F01FF" w:rsidRPr="002252C3" w14:paraId="51D8B3EE" w14:textId="77777777" w:rsidTr="00ED5E7C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FFE9AB"/>
          </w:tcPr>
          <w:p w14:paraId="44188F42" w14:textId="77777777" w:rsidR="008F01FF" w:rsidRPr="004A3324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E9AB"/>
          </w:tcPr>
          <w:p w14:paraId="7D3CB14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FFE9AB"/>
          </w:tcPr>
          <w:p w14:paraId="1C6952D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FFE9AB"/>
          </w:tcPr>
          <w:p w14:paraId="7F367E2A" w14:textId="06A3BC97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L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FE9AB"/>
          </w:tcPr>
          <w:p w14:paraId="0F9B2952" w14:textId="78A22370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ood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FFE9AB"/>
          </w:tcPr>
          <w:p w14:paraId="4E8CD8E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can get in our food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FFE9AB"/>
          </w:tcPr>
          <w:p w14:paraId="0C69CC8B" w14:textId="77BDE904" w:rsidR="008F01FF" w:rsidRPr="004A3324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Det kan vær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i mat</w:t>
            </w:r>
          </w:p>
        </w:tc>
      </w:tr>
      <w:tr w:rsidR="00ED5E7C" w:rsidRPr="002252C3" w14:paraId="3C14A7A0" w14:textId="77777777" w:rsidTr="00ED5E7C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017B9D96" w14:textId="77777777" w:rsidR="008F01FF" w:rsidRPr="004A3324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4D5"/>
          </w:tcPr>
          <w:p w14:paraId="7E593B16" w14:textId="29266D96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4</w:t>
            </w:r>
            <w:r w:rsidR="008E486A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FFF4D5"/>
          </w:tcPr>
          <w:p w14:paraId="403CB2A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FFF4D5"/>
          </w:tcPr>
          <w:p w14:paraId="6AD2C77A" w14:textId="11461F9D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M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FFF4D5"/>
          </w:tcPr>
          <w:p w14:paraId="739E9931" w14:textId="6893027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uman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FFF4D5"/>
          </w:tcPr>
          <w:p w14:paraId="2667D58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can be found in humans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FFF4D5"/>
          </w:tcPr>
          <w:p w14:paraId="787859A9" w14:textId="03C95B28" w:rsidR="008F01FF" w:rsidRPr="004A3324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n-NO"/>
              </w:rPr>
              <w:t xml:space="preserve">Det er </w:t>
            </w:r>
            <w:r w:rsidRPr="001C1692">
              <w:rPr>
                <w:rFonts w:ascii="Times New Roman" w:eastAsia="Calibri" w:hAnsi="Times New Roman" w:cs="Times New Roman"/>
                <w:i/>
                <w:sz w:val="24"/>
                <w:szCs w:val="24"/>
                <w:lang w:val="nn-NO"/>
              </w:rPr>
              <w:t xml:space="preserve">til og med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n-NO"/>
              </w:rPr>
              <w:t>f</w:t>
            </w:r>
            <w:r w:rsidRPr="002C50E1">
              <w:rPr>
                <w:rFonts w:ascii="Times New Roman" w:eastAsia="Calibri" w:hAnsi="Times New Roman" w:cs="Times New Roman"/>
                <w:i/>
                <w:sz w:val="24"/>
                <w:szCs w:val="24"/>
                <w:lang w:val="nn-NO"/>
              </w:rPr>
              <w:t>unnet i m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n-NO"/>
              </w:rPr>
              <w:t>nneskekropper</w:t>
            </w:r>
          </w:p>
        </w:tc>
      </w:tr>
      <w:tr w:rsidR="00F458BD" w:rsidRPr="00EC3AD9" w14:paraId="3D9C4082" w14:textId="77777777" w:rsidTr="00F458BD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5F5F5F"/>
          </w:tcPr>
          <w:p w14:paraId="7F6F691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5F5F5F"/>
          </w:tcPr>
          <w:p w14:paraId="701F412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5F5F5F"/>
          </w:tcPr>
          <w:p w14:paraId="7A13CFE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5F5F5F"/>
          </w:tcPr>
          <w:p w14:paraId="0D9A8465" w14:textId="4CA34A19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N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5F5F5F"/>
          </w:tcPr>
          <w:p w14:paraId="651AF308" w14:textId="333B8643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uses</w:t>
            </w: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/source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5F5F5F"/>
          </w:tcPr>
          <w:p w14:paraId="55EA635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what causes MP to be released or where they come from</w:t>
            </w:r>
          </w:p>
          <w:p w14:paraId="1BF17D2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t is not clear what source is being referred to, or it does not match 51-58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5F5F5F"/>
          </w:tcPr>
          <w:p w14:paraId="1A5B5A19" w14:textId="62213D2B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Mikroplas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har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ulike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kilder</w:t>
            </w:r>
          </w:p>
        </w:tc>
      </w:tr>
      <w:tr w:rsidR="008F01FF" w:rsidRPr="00EC3AD9" w14:paraId="235E4275" w14:textId="77777777" w:rsidTr="00F458BD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2E63836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3AB41D5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808080" w:themeFill="background1" w:themeFillShade="80"/>
          </w:tcPr>
          <w:p w14:paraId="2AD7860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5D32D1C" w14:textId="59648176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O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293D7D15" w14:textId="7BD5D82D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leece/clothing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36F44D7F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he response indicates that MP might come from fleece or clothing 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14:paraId="554DC3D2" w14:textId="3852655D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ra vask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ing av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klær</w:t>
            </w:r>
          </w:p>
        </w:tc>
      </w:tr>
      <w:tr w:rsidR="00F458BD" w:rsidRPr="002252C3" w14:paraId="4A30C35C" w14:textId="77777777" w:rsidTr="00F458BD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8E8E8E"/>
          </w:tcPr>
          <w:p w14:paraId="72283CF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8E8E8E"/>
          </w:tcPr>
          <w:p w14:paraId="0CB703D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8E8E8E"/>
          </w:tcPr>
          <w:p w14:paraId="641AB5D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8E8E8E"/>
          </w:tcPr>
          <w:p w14:paraId="557E3C3A" w14:textId="2233644C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P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8E8E8E"/>
          </w:tcPr>
          <w:p w14:paraId="6FBF643A" w14:textId="21766144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wage treatment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8E8E8E"/>
          </w:tcPr>
          <w:p w14:paraId="1C7504D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8E8E8E"/>
          </w:tcPr>
          <w:p w14:paraId="5046E0F4" w14:textId="1F1C3F79" w:rsidR="008F01FF" w:rsidRPr="004A3324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Kloakkrenseanlegg renser ikke vann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et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helt</w:t>
            </w:r>
          </w:p>
        </w:tc>
      </w:tr>
      <w:tr w:rsidR="00F458BD" w:rsidRPr="00EC3AD9" w14:paraId="141E72AD" w14:textId="77777777" w:rsidTr="00F458BD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9D9D9D"/>
          </w:tcPr>
          <w:p w14:paraId="4BC38EA4" w14:textId="77777777" w:rsidR="008F01FF" w:rsidRPr="004A3324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9D9D9D"/>
          </w:tcPr>
          <w:p w14:paraId="28440AD6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9D9D9D"/>
          </w:tcPr>
          <w:p w14:paraId="556084B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9D9D9D"/>
          </w:tcPr>
          <w:p w14:paraId="3CF8E285" w14:textId="6D2E7F40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Q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9D9D9D"/>
          </w:tcPr>
          <w:p w14:paraId="72D12E0F" w14:textId="66D964B2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/truck tire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9D9D9D"/>
          </w:tcPr>
          <w:p w14:paraId="5DE0E8C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9D9D9D"/>
          </w:tcPr>
          <w:p w14:paraId="184E6FA9" w14:textId="22A536D6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Bildekk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produserer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 d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t</w:t>
            </w:r>
          </w:p>
        </w:tc>
      </w:tr>
      <w:tr w:rsidR="00F458BD" w:rsidRPr="00EC3AD9" w14:paraId="11EDF340" w14:textId="77777777" w:rsidTr="00F458BD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A7A7A7"/>
          </w:tcPr>
          <w:p w14:paraId="6F2206E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7A7A7"/>
          </w:tcPr>
          <w:p w14:paraId="076EA9C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A7A7A7"/>
          </w:tcPr>
          <w:p w14:paraId="3B73E81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A7A7A7"/>
          </w:tcPr>
          <w:p w14:paraId="11369B77" w14:textId="160B3F0D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7A7A7"/>
          </w:tcPr>
          <w:p w14:paraId="689ADDE4" w14:textId="3316EAB3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tificial grass turf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A7A7A7"/>
          </w:tcPr>
          <w:p w14:paraId="183F6E7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7A7A7"/>
          </w:tcPr>
          <w:p w14:paraId="547E7226" w14:textId="69775E43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Fra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kunstgressbaner</w:t>
            </w:r>
          </w:p>
        </w:tc>
      </w:tr>
      <w:tr w:rsidR="00F458BD" w:rsidRPr="00EC3AD9" w14:paraId="256E78EC" w14:textId="77777777" w:rsidTr="00F458BD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BABABA"/>
          </w:tcPr>
          <w:p w14:paraId="709990C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BABABA"/>
          </w:tcPr>
          <w:p w14:paraId="4E52FFEC" w14:textId="6C4F64C1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BABABA"/>
          </w:tcPr>
          <w:p w14:paraId="6130E968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BABABA"/>
          </w:tcPr>
          <w:p w14:paraId="75429D7E" w14:textId="3D1F7022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S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BABABA"/>
          </w:tcPr>
          <w:p w14:paraId="2C773178" w14:textId="76F6CDD0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itter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BABABA"/>
          </w:tcPr>
          <w:p w14:paraId="73B197A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a source of MP might be littering or waste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BABABA"/>
          </w:tcPr>
          <w:p w14:paraId="7F13609E" w14:textId="772DCD88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Kommer</w:t>
            </w:r>
            <w:proofErr w:type="spellEnd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fra</w:t>
            </w:r>
            <w:proofErr w:type="spellEnd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kkumulert</w:t>
            </w:r>
            <w:proofErr w:type="spellEnd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forsøpling</w:t>
            </w:r>
            <w:proofErr w:type="spellEnd"/>
          </w:p>
        </w:tc>
      </w:tr>
      <w:tr w:rsidR="00F458BD" w:rsidRPr="00EC3AD9" w14:paraId="0EE5824A" w14:textId="77777777" w:rsidTr="00F458BD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C7C7C7"/>
          </w:tcPr>
          <w:p w14:paraId="1A21C26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C7C7C7"/>
          </w:tcPr>
          <w:p w14:paraId="1C2B22D7" w14:textId="0F2FF08A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C7C7C7"/>
          </w:tcPr>
          <w:p w14:paraId="3DE44189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C7C7C7"/>
          </w:tcPr>
          <w:p w14:paraId="14603F30" w14:textId="5F23151E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T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C7C7C7"/>
          </w:tcPr>
          <w:p w14:paraId="78B2FDC8" w14:textId="17A0F192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sonal care products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C7C7C7"/>
          </w:tcPr>
          <w:p w14:paraId="05BED9C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C7C7C7"/>
          </w:tcPr>
          <w:p w14:paraId="05B514A4" w14:textId="16958846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Fra </w:t>
            </w:r>
            <w:proofErr w:type="spellStart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kosmetikk</w:t>
            </w:r>
            <w:proofErr w:type="spellEnd"/>
          </w:p>
        </w:tc>
      </w:tr>
      <w:tr w:rsidR="008F01FF" w:rsidRPr="002252C3" w14:paraId="5F83DF8D" w14:textId="77777777" w:rsidTr="00F458BD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D7D7D7"/>
          </w:tcPr>
          <w:p w14:paraId="15C418E4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D7D7D7"/>
          </w:tcPr>
          <w:p w14:paraId="1EFBABA9" w14:textId="4EE7B80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D7D7D7"/>
          </w:tcPr>
          <w:p w14:paraId="37F53B27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D7D7D7"/>
          </w:tcPr>
          <w:p w14:paraId="78751E37" w14:textId="47F454EF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U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D7D7D7"/>
          </w:tcPr>
          <w:p w14:paraId="55EB08F4" w14:textId="4B64E36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riculture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D7D7D7"/>
          </w:tcPr>
          <w:p w14:paraId="34C364E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D7D7D7"/>
          </w:tcPr>
          <w:p w14:paraId="47032A8B" w14:textId="73492ED5" w:rsidR="008F01FF" w:rsidRPr="00E16CAA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ra produkter som brukes i landbruk</w:t>
            </w:r>
          </w:p>
        </w:tc>
      </w:tr>
      <w:tr w:rsidR="00F458BD" w:rsidRPr="00EC3AD9" w14:paraId="2A361FB0" w14:textId="77777777" w:rsidTr="00F458BD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EAEAEA"/>
          </w:tcPr>
          <w:p w14:paraId="612401E2" w14:textId="77777777" w:rsidR="008F01FF" w:rsidRPr="002252C3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EAEAEA"/>
          </w:tcPr>
          <w:p w14:paraId="3D6916E4" w14:textId="4FFC314A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EAEAEA"/>
          </w:tcPr>
          <w:p w14:paraId="039FEFDD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  <w:shd w:val="clear" w:color="auto" w:fill="EAEAEA"/>
          </w:tcPr>
          <w:p w14:paraId="0398ED97" w14:textId="43D86B30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V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EAEAEA"/>
          </w:tcPr>
          <w:p w14:paraId="29C1AC41" w14:textId="4015137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int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EAEAEA"/>
          </w:tcPr>
          <w:p w14:paraId="05FA1195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MP might come from paint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EAEAEA"/>
          </w:tcPr>
          <w:p w14:paraId="65813E0B" w14:textId="46B9DB77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Fra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båtmaling</w:t>
            </w:r>
          </w:p>
        </w:tc>
      </w:tr>
      <w:tr w:rsidR="008F01FF" w:rsidRPr="002252C3" w14:paraId="20FE679B" w14:textId="77777777" w:rsidTr="008F01FF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96A67CB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CD42E" w14:textId="0B17C5FD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7049EE3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421ECB4D" w14:textId="491DD7CC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W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</w:tcPr>
          <w:p w14:paraId="77502A74" w14:textId="1CDF6B2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Industry 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auto"/>
          </w:tcPr>
          <w:p w14:paraId="597999A1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a source of MP has to do with an industry, not specified which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</w:tcPr>
          <w:p w14:paraId="29078823" w14:textId="7B00234A" w:rsidR="008F01FF" w:rsidRPr="00E16CAA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Fra industri som ikke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håndterer </w:t>
            </w: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plast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på en god måte</w:t>
            </w:r>
          </w:p>
        </w:tc>
      </w:tr>
      <w:tr w:rsidR="008F01FF" w:rsidRPr="00EC3AD9" w14:paraId="7A1B7B87" w14:textId="77777777" w:rsidTr="008F01FF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AD96452" w14:textId="77777777" w:rsidR="008F01FF" w:rsidRPr="00E16CAA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A94C6" w14:textId="77777777" w:rsidR="008F01FF" w:rsidRPr="00E16CAA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b-NO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225A5ADB" w14:textId="3D0F9BD4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2D5EB062" w14:textId="441BF44C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X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</w:tcPr>
          <w:p w14:paraId="7F5C3EC0" w14:textId="326A26C9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ishing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auto"/>
          </w:tcPr>
          <w:p w14:paraId="10E038A0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the fishing industry is a source of MP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</w:tcPr>
          <w:p w14:paraId="04E902C2" w14:textId="6444EB06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Fra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fisking</w:t>
            </w:r>
          </w:p>
        </w:tc>
      </w:tr>
      <w:tr w:rsidR="008F01FF" w:rsidRPr="00EC3AD9" w14:paraId="647760DD" w14:textId="77777777" w:rsidTr="008F01FF">
        <w:trPr>
          <w:cantSplit/>
        </w:trPr>
        <w:tc>
          <w:tcPr>
            <w:tcW w:w="737" w:type="dxa"/>
            <w:gridSpan w:val="2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0B5EECF2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B4BFFA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835BF46" w14:textId="328FDE60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5DAF0468" w14:textId="32A9A620" w:rsidR="008F01FF" w:rsidRPr="00EC3AD9" w:rsidRDefault="00DA0D89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Y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</w:tcPr>
          <w:p w14:paraId="20F7B806" w14:textId="24A15E65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quaculture</w:t>
            </w:r>
          </w:p>
        </w:tc>
        <w:tc>
          <w:tcPr>
            <w:tcW w:w="2348" w:type="dxa"/>
            <w:tcBorders>
              <w:bottom w:val="single" w:sz="4" w:space="0" w:color="auto"/>
            </w:tcBorders>
            <w:shd w:val="clear" w:color="auto" w:fill="auto"/>
          </w:tcPr>
          <w:p w14:paraId="5A5B7E9E" w14:textId="77777777" w:rsidR="008F01FF" w:rsidRPr="00EC3AD9" w:rsidRDefault="008F01FF" w:rsidP="000D4251">
            <w:p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indicates that aquaculture is a source of MP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</w:tcPr>
          <w:p w14:paraId="03155555" w14:textId="2F4AE9D4" w:rsidR="008F01FF" w:rsidRPr="00EC3AD9" w:rsidRDefault="008F01FF" w:rsidP="000D4251">
            <w:pPr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BC11E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 xml:space="preserve">Fra 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akvakulturer</w:t>
            </w:r>
          </w:p>
        </w:tc>
      </w:tr>
      <w:tr w:rsidR="008F01FF" w:rsidRPr="00EC3AD9" w14:paraId="736852B1" w14:textId="77777777" w:rsidTr="008F01FF">
        <w:trPr>
          <w:cantSplit/>
          <w:trHeight w:val="578"/>
        </w:trPr>
        <w:tc>
          <w:tcPr>
            <w:tcW w:w="2340" w:type="dxa"/>
            <w:gridSpan w:val="5"/>
          </w:tcPr>
          <w:p w14:paraId="71BAC99B" w14:textId="77777777" w:rsidR="008F01FF" w:rsidRPr="00EC3AD9" w:rsidRDefault="008F01FF" w:rsidP="000D4251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116" w:type="dxa"/>
            <w:gridSpan w:val="4"/>
            <w:shd w:val="clear" w:color="auto" w:fill="auto"/>
          </w:tcPr>
          <w:p w14:paraId="52CBE6F6" w14:textId="1E490112" w:rsidR="008F01FF" w:rsidRPr="00EC3AD9" w:rsidRDefault="008F01FF" w:rsidP="000D4251">
            <w:pPr>
              <w:spacing w:after="12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mnant categories</w:t>
            </w:r>
          </w:p>
        </w:tc>
      </w:tr>
      <w:tr w:rsidR="008F01FF" w:rsidRPr="00EC3AD9" w14:paraId="0EEB16D4" w14:textId="77777777" w:rsidTr="008F01FF">
        <w:tc>
          <w:tcPr>
            <w:tcW w:w="737" w:type="dxa"/>
            <w:gridSpan w:val="2"/>
            <w:tcBorders>
              <w:right w:val="nil"/>
            </w:tcBorders>
            <w:shd w:val="clear" w:color="auto" w:fill="auto"/>
          </w:tcPr>
          <w:p w14:paraId="04393CA7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</w:tcPr>
          <w:p w14:paraId="22D878F5" w14:textId="0710435A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auto"/>
          </w:tcPr>
          <w:p w14:paraId="65A521DF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</w:tcPr>
          <w:p w14:paraId="7FA2058A" w14:textId="41A2FD02" w:rsidR="008F01FF" w:rsidRPr="00EC3AD9" w:rsidRDefault="00DA0D89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</w:t>
            </w:r>
          </w:p>
        </w:tc>
        <w:tc>
          <w:tcPr>
            <w:tcW w:w="2238" w:type="dxa"/>
            <w:shd w:val="clear" w:color="auto" w:fill="auto"/>
          </w:tcPr>
          <w:p w14:paraId="0B11642C" w14:textId="25D536BF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ere description</w:t>
            </w:r>
          </w:p>
        </w:tc>
        <w:tc>
          <w:tcPr>
            <w:tcW w:w="2348" w:type="dxa"/>
            <w:shd w:val="clear" w:color="auto" w:fill="auto"/>
          </w:tcPr>
          <w:p w14:paraId="353C9EA3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dent gives a mere description or rephrasing of MP</w:t>
            </w:r>
          </w:p>
        </w:tc>
        <w:tc>
          <w:tcPr>
            <w:tcW w:w="2614" w:type="dxa"/>
            <w:shd w:val="clear" w:color="auto" w:fill="auto"/>
          </w:tcPr>
          <w:p w14:paraId="6E2B51B9" w14:textId="67F94174" w:rsidR="008F01FF" w:rsidRPr="00E16CAA" w:rsidRDefault="008F01FF" w:rsidP="00E16CAA">
            <w:pPr>
              <w:pStyle w:val="Prrafodelista"/>
              <w:numPr>
                <w:ilvl w:val="0"/>
                <w:numId w:val="1"/>
              </w:numPr>
              <w:spacing w:before="120"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Lite</w:t>
            </w: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n</w:t>
            </w:r>
            <w:proofErr w:type="spellEnd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last</w:t>
            </w:r>
            <w:proofErr w:type="spellEnd"/>
          </w:p>
        </w:tc>
      </w:tr>
      <w:tr w:rsidR="008F01FF" w:rsidRPr="002252C3" w14:paraId="352EA9E8" w14:textId="77777777" w:rsidTr="008F01FF">
        <w:tc>
          <w:tcPr>
            <w:tcW w:w="737" w:type="dxa"/>
            <w:gridSpan w:val="2"/>
            <w:tcBorders>
              <w:right w:val="nil"/>
            </w:tcBorders>
            <w:shd w:val="clear" w:color="auto" w:fill="auto"/>
          </w:tcPr>
          <w:p w14:paraId="6BD776CA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</w:tcPr>
          <w:p w14:paraId="43F510EE" w14:textId="602EFD73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auto"/>
          </w:tcPr>
          <w:p w14:paraId="2B974385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</w:tcPr>
          <w:p w14:paraId="049AFD5F" w14:textId="0420D5E9" w:rsidR="008F01FF" w:rsidRPr="00EC3AD9" w:rsidRDefault="00DA0D89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B</w:t>
            </w:r>
          </w:p>
        </w:tc>
        <w:tc>
          <w:tcPr>
            <w:tcW w:w="2238" w:type="dxa"/>
            <w:shd w:val="clear" w:color="auto" w:fill="auto"/>
          </w:tcPr>
          <w:p w14:paraId="6505FC9D" w14:textId="05BB7C44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n-</w:t>
            </w:r>
            <w:proofErr w:type="spellStart"/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deable</w:t>
            </w:r>
            <w:proofErr w:type="spellEnd"/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response</w:t>
            </w:r>
          </w:p>
        </w:tc>
        <w:tc>
          <w:tcPr>
            <w:tcW w:w="2348" w:type="dxa"/>
            <w:shd w:val="clear" w:color="auto" w:fill="auto"/>
          </w:tcPr>
          <w:p w14:paraId="31B8EED3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se does not match any of the categories.</w:t>
            </w:r>
          </w:p>
        </w:tc>
        <w:tc>
          <w:tcPr>
            <w:tcW w:w="2614" w:type="dxa"/>
            <w:shd w:val="clear" w:color="auto" w:fill="auto"/>
          </w:tcPr>
          <w:p w14:paraId="1EAEDBB0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8F01FF" w:rsidRPr="002252C3" w14:paraId="0DDE2CD2" w14:textId="77777777" w:rsidTr="008F01FF">
        <w:tc>
          <w:tcPr>
            <w:tcW w:w="737" w:type="dxa"/>
            <w:gridSpan w:val="2"/>
            <w:tcBorders>
              <w:right w:val="nil"/>
            </w:tcBorders>
            <w:shd w:val="clear" w:color="auto" w:fill="auto"/>
          </w:tcPr>
          <w:p w14:paraId="5A39013F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38" w:type="dxa"/>
            <w:tcBorders>
              <w:left w:val="nil"/>
              <w:right w:val="nil"/>
            </w:tcBorders>
            <w:shd w:val="clear" w:color="auto" w:fill="auto"/>
          </w:tcPr>
          <w:p w14:paraId="57F1B12A" w14:textId="668CF1AB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38" w:type="dxa"/>
            <w:tcBorders>
              <w:left w:val="nil"/>
            </w:tcBorders>
            <w:shd w:val="clear" w:color="auto" w:fill="auto"/>
          </w:tcPr>
          <w:p w14:paraId="6E268BF2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43" w:type="dxa"/>
            <w:gridSpan w:val="2"/>
          </w:tcPr>
          <w:p w14:paraId="3F87E3C0" w14:textId="73B1B03B" w:rsidR="008F01FF" w:rsidRPr="00EC3AD9" w:rsidRDefault="00DA0D89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C</w:t>
            </w:r>
          </w:p>
        </w:tc>
        <w:tc>
          <w:tcPr>
            <w:tcW w:w="2238" w:type="dxa"/>
            <w:shd w:val="clear" w:color="auto" w:fill="auto"/>
          </w:tcPr>
          <w:p w14:paraId="57D3AE23" w14:textId="48F6CF9F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2348" w:type="dxa"/>
            <w:shd w:val="clear" w:color="auto" w:fill="auto"/>
          </w:tcPr>
          <w:p w14:paraId="6ECC4BDB" w14:textId="77777777" w:rsidR="008F01FF" w:rsidRPr="00EC3AD9" w:rsidRDefault="008F01FF" w:rsidP="000D425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C3AD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he respondent indicates that he/she does not know an answer.</w:t>
            </w:r>
          </w:p>
        </w:tc>
        <w:tc>
          <w:tcPr>
            <w:tcW w:w="2614" w:type="dxa"/>
            <w:shd w:val="clear" w:color="auto" w:fill="auto"/>
          </w:tcPr>
          <w:p w14:paraId="2E86F3EA" w14:textId="1D705DC7" w:rsidR="008F01FF" w:rsidRPr="00EC3AD9" w:rsidRDefault="008F01FF" w:rsidP="000D4251">
            <w:pPr>
              <w:numPr>
                <w:ilvl w:val="0"/>
                <w:numId w:val="1"/>
              </w:numPr>
              <w:spacing w:before="120"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Vet </w:t>
            </w:r>
            <w:proofErr w:type="spellStart"/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ikke</w:t>
            </w:r>
            <w:proofErr w:type="spellEnd"/>
          </w:p>
          <w:p w14:paraId="0A482C75" w14:textId="5C6443F8" w:rsidR="008F01FF" w:rsidRPr="00E16CAA" w:rsidRDefault="008F01FF" w:rsidP="000D4251">
            <w:pPr>
              <w:numPr>
                <w:ilvl w:val="0"/>
                <w:numId w:val="1"/>
              </w:numPr>
              <w:spacing w:before="120"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</w:pPr>
            <w:r w:rsidRPr="00E16CAA">
              <w:rPr>
                <w:rFonts w:ascii="Times New Roman" w:eastAsia="Calibri" w:hAnsi="Times New Roman" w:cs="Times New Roman"/>
                <w:i/>
                <w:sz w:val="24"/>
                <w:szCs w:val="24"/>
                <w:lang w:val="nb-NO"/>
              </w:rPr>
              <w:t>Har ikke hørt om det</w:t>
            </w:r>
          </w:p>
        </w:tc>
      </w:tr>
    </w:tbl>
    <w:p w14:paraId="7251C1F7" w14:textId="77777777" w:rsidR="002305AA" w:rsidRPr="00E16CAA" w:rsidRDefault="002305AA">
      <w:pPr>
        <w:rPr>
          <w:lang w:val="nb-NO"/>
        </w:rPr>
      </w:pPr>
    </w:p>
    <w:sectPr w:rsidR="002305AA" w:rsidRPr="00E16CAA" w:rsidSect="002305A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732F0"/>
    <w:multiLevelType w:val="hybridMultilevel"/>
    <w:tmpl w:val="8FD2CD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3E04D7"/>
    <w:multiLevelType w:val="hybridMultilevel"/>
    <w:tmpl w:val="D2C447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5AA"/>
    <w:rsid w:val="002252C3"/>
    <w:rsid w:val="002305AA"/>
    <w:rsid w:val="00352CA5"/>
    <w:rsid w:val="003762AE"/>
    <w:rsid w:val="00380963"/>
    <w:rsid w:val="003F3E88"/>
    <w:rsid w:val="004A3324"/>
    <w:rsid w:val="004F1613"/>
    <w:rsid w:val="00520BBA"/>
    <w:rsid w:val="0054162F"/>
    <w:rsid w:val="005D6EC2"/>
    <w:rsid w:val="006C0A5D"/>
    <w:rsid w:val="007446AD"/>
    <w:rsid w:val="007B3930"/>
    <w:rsid w:val="008A086A"/>
    <w:rsid w:val="008B049F"/>
    <w:rsid w:val="008E486A"/>
    <w:rsid w:val="008F01FF"/>
    <w:rsid w:val="00AA1A3B"/>
    <w:rsid w:val="00BA7E20"/>
    <w:rsid w:val="00BF22A9"/>
    <w:rsid w:val="00CD4F8B"/>
    <w:rsid w:val="00DA0D89"/>
    <w:rsid w:val="00DD14BA"/>
    <w:rsid w:val="00E02806"/>
    <w:rsid w:val="00E16CAA"/>
    <w:rsid w:val="00ED5E7C"/>
    <w:rsid w:val="00F15AEF"/>
    <w:rsid w:val="00F458BD"/>
    <w:rsid w:val="00F566AC"/>
    <w:rsid w:val="00F8140C"/>
    <w:rsid w:val="00F8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CD7A96"/>
  <w15:chartTrackingRefBased/>
  <w15:docId w15:val="{898D452D-B634-4648-AD23-837C7AFED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305A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305A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305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rcos.felipe.rodriguez@uib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2283</Words>
  <Characters>12562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Felipe Rodriguez</dc:creator>
  <cp:keywords/>
  <dc:description/>
  <cp:lastModifiedBy>Marcos Felipe Rodriguez</cp:lastModifiedBy>
  <cp:revision>2</cp:revision>
  <dcterms:created xsi:type="dcterms:W3CDTF">2022-04-04T11:09:00Z</dcterms:created>
  <dcterms:modified xsi:type="dcterms:W3CDTF">2022-04-04T11:09:00Z</dcterms:modified>
</cp:coreProperties>
</file>